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9" w:type="dxa"/>
        <w:tblLayout w:type="fixed"/>
        <w:tblCellMar>
          <w:top w:w="85" w:type="dxa"/>
          <w:left w:w="99" w:type="dxa"/>
          <w:bottom w:w="85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701"/>
        <w:gridCol w:w="5954"/>
      </w:tblGrid>
      <w:tr w:rsidR="00427C57" w:rsidRPr="006F4E4E" w14:paraId="633ED395" w14:textId="77777777" w:rsidTr="00427C57">
        <w:trPr>
          <w:trHeight w:val="193"/>
        </w:trPr>
        <w:tc>
          <w:tcPr>
            <w:tcW w:w="935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A2CA7C" w14:textId="77777777" w:rsidR="00427C57" w:rsidRPr="00560C60" w:rsidRDefault="00427C57" w:rsidP="00427C57">
            <w:pPr>
              <w:widowControl/>
              <w:spacing w:line="220" w:lineRule="exact"/>
              <w:rPr>
                <w:rFonts w:ascii="Arial" w:eastAsia="MS PGothic" w:hAnsi="Arial" w:cs="Arial"/>
                <w:color w:val="000000"/>
                <w:kern w:val="0"/>
              </w:rPr>
            </w:pPr>
            <w:r w:rsidRPr="00560C60">
              <w:rPr>
                <w:rFonts w:ascii="Arial" w:eastAsia="MS PGothic" w:hAnsi="Arial" w:cs="Arial"/>
                <w:b/>
                <w:color w:val="000000"/>
                <w:kern w:val="0"/>
              </w:rPr>
              <w:t>S1 Table.</w:t>
            </w:r>
            <w:r w:rsidRPr="00560C60">
              <w:rPr>
                <w:rFonts w:ascii="Arial" w:eastAsia="MS PGothic" w:hAnsi="Arial" w:cs="Arial"/>
                <w:color w:val="000000"/>
                <w:kern w:val="0"/>
              </w:rPr>
              <w:t xml:space="preserve"> Primers used in this study</w:t>
            </w:r>
          </w:p>
        </w:tc>
      </w:tr>
      <w:tr w:rsidR="00427C57" w:rsidRPr="006F4E4E" w14:paraId="31295641" w14:textId="77777777" w:rsidTr="00427C57">
        <w:trPr>
          <w:trHeight w:val="17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47E17A" w14:textId="77777777" w:rsidR="00427C57" w:rsidRPr="00560C60" w:rsidRDefault="00427C57" w:rsidP="00427C57">
            <w:pPr>
              <w:widowControl/>
              <w:spacing w:line="180" w:lineRule="exact"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560C6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Design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20A2A" w14:textId="77777777" w:rsidR="00427C57" w:rsidRPr="00560C60" w:rsidRDefault="00427C57" w:rsidP="00427C57">
            <w:pPr>
              <w:widowControl/>
              <w:spacing w:line="180" w:lineRule="exac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560C6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CEF69" w14:textId="77777777" w:rsidR="00427C57" w:rsidRPr="00560C60" w:rsidRDefault="00427C57" w:rsidP="00427C57">
            <w:pPr>
              <w:widowControl/>
              <w:spacing w:line="180" w:lineRule="exac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560C6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Sequence (5´ to 3´)</w:t>
            </w:r>
          </w:p>
        </w:tc>
      </w:tr>
      <w:tr w:rsidR="00427C57" w:rsidRPr="006F4E4E" w14:paraId="30CE162F" w14:textId="77777777" w:rsidTr="00427C57">
        <w:trPr>
          <w:trHeight w:val="170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DEBD8E" w14:textId="77777777" w:rsidR="00427C57" w:rsidRPr="00560C60" w:rsidRDefault="00427C57" w:rsidP="00427C57">
            <w:pPr>
              <w:widowControl/>
              <w:spacing w:line="180" w:lineRule="exact"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560C6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DNA sequenci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A9E12" w14:textId="77777777" w:rsidR="00427C57" w:rsidRPr="00560C60" w:rsidRDefault="00427C57" w:rsidP="00427C57">
            <w:pPr>
              <w:widowControl/>
              <w:spacing w:line="180" w:lineRule="exac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560C60">
              <w:rPr>
                <w:rFonts w:ascii="Arial" w:eastAsia="MS PGothic" w:hAnsi="Arial" w:cs="Arial"/>
                <w:iCs/>
                <w:color w:val="000000"/>
                <w:kern w:val="0"/>
                <w:sz w:val="20"/>
                <w:szCs w:val="20"/>
              </w:rPr>
              <w:t>bipA</w:t>
            </w:r>
            <w:proofErr w:type="spellEnd"/>
            <w:proofErr w:type="gramEnd"/>
            <w:r w:rsidRPr="00560C6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ED5D5" w14:textId="77777777" w:rsidR="00427C57" w:rsidRPr="00EA0D96" w:rsidRDefault="00427C57" w:rsidP="00427C57">
            <w:pPr>
              <w:widowControl/>
              <w:spacing w:line="180" w:lineRule="exact"/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</w:pPr>
            <w:r w:rsidRPr="00EA0D96"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  <w:t>TGCAAGCGTGCCAGAAAACG</w:t>
            </w:r>
          </w:p>
        </w:tc>
      </w:tr>
      <w:tr w:rsidR="00427C57" w:rsidRPr="006F4E4E" w14:paraId="0290E154" w14:textId="77777777" w:rsidTr="00427C57">
        <w:trPr>
          <w:trHeight w:val="17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D35DFB0" w14:textId="77777777" w:rsidR="00427C57" w:rsidRPr="00560C60" w:rsidRDefault="00427C57" w:rsidP="00427C57">
            <w:pPr>
              <w:widowControl/>
              <w:spacing w:line="180" w:lineRule="exact"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3623E" w14:textId="77777777" w:rsidR="00427C57" w:rsidRPr="00560C60" w:rsidRDefault="00427C57" w:rsidP="00427C57">
            <w:pPr>
              <w:widowControl/>
              <w:spacing w:line="180" w:lineRule="exac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560C60">
              <w:rPr>
                <w:rFonts w:ascii="Arial" w:eastAsia="MS PGothic" w:hAnsi="Arial" w:cs="Arial"/>
                <w:iCs/>
                <w:color w:val="000000"/>
                <w:kern w:val="0"/>
                <w:sz w:val="20"/>
                <w:szCs w:val="20"/>
              </w:rPr>
              <w:t>bipA</w:t>
            </w:r>
            <w:proofErr w:type="spellEnd"/>
            <w:proofErr w:type="gramEnd"/>
            <w:r w:rsidRPr="00560C6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CAF61" w14:textId="77777777" w:rsidR="00427C57" w:rsidRPr="00EA0D96" w:rsidRDefault="00427C57" w:rsidP="00427C57">
            <w:pPr>
              <w:widowControl/>
              <w:spacing w:line="180" w:lineRule="exact"/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</w:pPr>
            <w:r w:rsidRPr="00EA0D96"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  <w:t>TGTCGAGAACAGACCTAGCCA</w:t>
            </w:r>
          </w:p>
        </w:tc>
      </w:tr>
      <w:tr w:rsidR="00427C57" w:rsidRPr="006F4E4E" w14:paraId="0F985421" w14:textId="77777777" w:rsidTr="00427C57">
        <w:trPr>
          <w:trHeight w:val="17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B20F2C4" w14:textId="77777777" w:rsidR="00427C57" w:rsidRPr="00560C60" w:rsidRDefault="00427C57" w:rsidP="00427C57">
            <w:pPr>
              <w:widowControl/>
              <w:spacing w:line="180" w:lineRule="exact"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DF2DF" w14:textId="77777777" w:rsidR="00427C57" w:rsidRPr="00560C60" w:rsidRDefault="00427C57" w:rsidP="00427C57">
            <w:pPr>
              <w:widowControl/>
              <w:spacing w:line="180" w:lineRule="exac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560C60">
              <w:rPr>
                <w:rFonts w:ascii="Arial" w:eastAsia="MS PGothic" w:hAnsi="Arial" w:cs="Arial"/>
                <w:iCs/>
                <w:color w:val="000000"/>
                <w:kern w:val="0"/>
                <w:sz w:val="20"/>
                <w:szCs w:val="20"/>
              </w:rPr>
              <w:t>bipA</w:t>
            </w:r>
            <w:proofErr w:type="gramEnd"/>
            <w:r w:rsidRPr="00560C6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-F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AF8D1" w14:textId="77777777" w:rsidR="00427C57" w:rsidRPr="00EA0D96" w:rsidRDefault="00427C57" w:rsidP="00427C57">
            <w:pPr>
              <w:widowControl/>
              <w:spacing w:line="180" w:lineRule="exact"/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</w:pPr>
            <w:r w:rsidRPr="00EA0D96"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  <w:t>CAATCCCTTGCACAGGCT</w:t>
            </w:r>
          </w:p>
        </w:tc>
      </w:tr>
      <w:tr w:rsidR="00427C57" w:rsidRPr="006F4E4E" w14:paraId="7144BF04" w14:textId="77777777" w:rsidTr="00427C57">
        <w:trPr>
          <w:trHeight w:val="17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E03FA4" w14:textId="77777777" w:rsidR="00427C57" w:rsidRPr="00560C60" w:rsidRDefault="00427C57" w:rsidP="00427C57">
            <w:pPr>
              <w:widowControl/>
              <w:spacing w:line="180" w:lineRule="exact"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6659E" w14:textId="77777777" w:rsidR="00427C57" w:rsidRPr="00560C60" w:rsidRDefault="00427C57" w:rsidP="00427C57">
            <w:pPr>
              <w:widowControl/>
              <w:spacing w:line="180" w:lineRule="exac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560C60">
              <w:rPr>
                <w:rFonts w:ascii="Arial" w:eastAsia="MS PGothic" w:hAnsi="Arial" w:cs="Arial"/>
                <w:iCs/>
                <w:color w:val="000000"/>
                <w:kern w:val="0"/>
                <w:sz w:val="20"/>
                <w:szCs w:val="20"/>
              </w:rPr>
              <w:t>bipA</w:t>
            </w:r>
            <w:proofErr w:type="gramEnd"/>
            <w:r w:rsidRPr="00560C6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-F3</w:t>
            </w:r>
            <w:bookmarkStart w:id="0" w:name="_GoBack"/>
            <w:bookmarkEnd w:id="0"/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565F1" w14:textId="77777777" w:rsidR="00427C57" w:rsidRPr="00EA0D96" w:rsidRDefault="00427C57" w:rsidP="00427C57">
            <w:pPr>
              <w:widowControl/>
              <w:spacing w:line="180" w:lineRule="exact"/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</w:pPr>
            <w:r w:rsidRPr="00EA0D96"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  <w:t>CATGTGGACTATTACGAC</w:t>
            </w:r>
          </w:p>
        </w:tc>
      </w:tr>
      <w:tr w:rsidR="00427C57" w:rsidRPr="006F4E4E" w14:paraId="1AF5AFBE" w14:textId="77777777" w:rsidTr="00427C57">
        <w:trPr>
          <w:trHeight w:val="17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560EF04" w14:textId="77777777" w:rsidR="00427C57" w:rsidRPr="00560C60" w:rsidRDefault="00427C57" w:rsidP="00427C57">
            <w:pPr>
              <w:widowControl/>
              <w:spacing w:line="180" w:lineRule="exact"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E6251" w14:textId="77777777" w:rsidR="00427C57" w:rsidRPr="00560C60" w:rsidRDefault="00427C57" w:rsidP="00427C57">
            <w:pPr>
              <w:widowControl/>
              <w:spacing w:line="180" w:lineRule="exac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560C60">
              <w:rPr>
                <w:rFonts w:ascii="Arial" w:eastAsia="MS PGothic" w:hAnsi="Arial" w:cs="Arial"/>
                <w:iCs/>
                <w:color w:val="000000"/>
                <w:kern w:val="0"/>
                <w:sz w:val="20"/>
                <w:szCs w:val="20"/>
              </w:rPr>
              <w:t>bipA</w:t>
            </w:r>
            <w:proofErr w:type="gramEnd"/>
            <w:r w:rsidRPr="00560C6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-F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E8C9F" w14:textId="77777777" w:rsidR="00427C57" w:rsidRPr="00EA0D96" w:rsidRDefault="00427C57" w:rsidP="00427C57">
            <w:pPr>
              <w:widowControl/>
              <w:spacing w:line="180" w:lineRule="exact"/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</w:pPr>
            <w:r w:rsidRPr="00EA0D96"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  <w:t>GTGCGTTCGCTGGAAGTC</w:t>
            </w:r>
          </w:p>
        </w:tc>
      </w:tr>
      <w:tr w:rsidR="00427C57" w:rsidRPr="006F4E4E" w14:paraId="0B32D23F" w14:textId="77777777" w:rsidTr="00427C57">
        <w:trPr>
          <w:trHeight w:val="17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E63C8CA" w14:textId="77777777" w:rsidR="00427C57" w:rsidRPr="00560C60" w:rsidRDefault="00427C57" w:rsidP="00427C57">
            <w:pPr>
              <w:widowControl/>
              <w:spacing w:line="180" w:lineRule="exact"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AD323" w14:textId="77777777" w:rsidR="00427C57" w:rsidRPr="00560C60" w:rsidRDefault="00427C57" w:rsidP="00427C57">
            <w:pPr>
              <w:widowControl/>
              <w:spacing w:line="180" w:lineRule="exac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560C60">
              <w:rPr>
                <w:rFonts w:ascii="Arial" w:eastAsia="MS PGothic" w:hAnsi="Arial" w:cs="Arial"/>
                <w:iCs/>
                <w:color w:val="000000"/>
                <w:kern w:val="0"/>
                <w:sz w:val="20"/>
                <w:szCs w:val="20"/>
              </w:rPr>
              <w:t>bipA</w:t>
            </w:r>
            <w:proofErr w:type="gramEnd"/>
            <w:r w:rsidRPr="00560C6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-F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2B2D0" w14:textId="77777777" w:rsidR="00427C57" w:rsidRPr="00EA0D96" w:rsidRDefault="00427C57" w:rsidP="00427C57">
            <w:pPr>
              <w:widowControl/>
              <w:spacing w:line="180" w:lineRule="exact"/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</w:pPr>
            <w:r w:rsidRPr="00EA0D96"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  <w:t>GTGGTCGCTGCCGATGAC</w:t>
            </w:r>
          </w:p>
        </w:tc>
      </w:tr>
      <w:tr w:rsidR="00427C57" w:rsidRPr="006F4E4E" w14:paraId="7BCF255E" w14:textId="77777777" w:rsidTr="00427C57">
        <w:trPr>
          <w:trHeight w:val="17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7B877F4" w14:textId="77777777" w:rsidR="00427C57" w:rsidRPr="00560C60" w:rsidRDefault="00427C57" w:rsidP="00427C57">
            <w:pPr>
              <w:widowControl/>
              <w:spacing w:line="180" w:lineRule="exact"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EA6E7" w14:textId="77777777" w:rsidR="00427C57" w:rsidRPr="00560C60" w:rsidRDefault="00427C57" w:rsidP="00427C57">
            <w:pPr>
              <w:widowControl/>
              <w:spacing w:line="180" w:lineRule="exac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560C60">
              <w:rPr>
                <w:rFonts w:ascii="Arial" w:eastAsia="MS PGothic" w:hAnsi="Arial" w:cs="Arial"/>
                <w:iCs/>
                <w:color w:val="000000"/>
                <w:kern w:val="0"/>
                <w:sz w:val="20"/>
                <w:szCs w:val="20"/>
              </w:rPr>
              <w:t>bipA</w:t>
            </w:r>
            <w:proofErr w:type="gramEnd"/>
            <w:r w:rsidRPr="00560C6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-F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5CEE7" w14:textId="77777777" w:rsidR="00427C57" w:rsidRPr="00EA0D96" w:rsidRDefault="00427C57" w:rsidP="00427C57">
            <w:pPr>
              <w:widowControl/>
              <w:spacing w:line="180" w:lineRule="exact"/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</w:pPr>
            <w:r w:rsidRPr="00EA0D96"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  <w:t>CGATGATGCTCCGGATAC</w:t>
            </w:r>
          </w:p>
        </w:tc>
      </w:tr>
      <w:tr w:rsidR="00427C57" w:rsidRPr="006F4E4E" w14:paraId="5FBCCE15" w14:textId="77777777" w:rsidTr="00427C57">
        <w:trPr>
          <w:trHeight w:val="17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4D982DB" w14:textId="77777777" w:rsidR="00427C57" w:rsidRPr="00560C60" w:rsidRDefault="00427C57" w:rsidP="00427C57">
            <w:pPr>
              <w:widowControl/>
              <w:spacing w:line="180" w:lineRule="exact"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DE134" w14:textId="77777777" w:rsidR="00427C57" w:rsidRPr="00560C60" w:rsidRDefault="00427C57" w:rsidP="00427C57">
            <w:pPr>
              <w:widowControl/>
              <w:spacing w:line="180" w:lineRule="exac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560C60">
              <w:rPr>
                <w:rFonts w:ascii="Arial" w:eastAsia="MS PGothic" w:hAnsi="Arial" w:cs="Arial"/>
                <w:iCs/>
                <w:color w:val="000000"/>
                <w:kern w:val="0"/>
                <w:sz w:val="20"/>
                <w:szCs w:val="20"/>
              </w:rPr>
              <w:t>bipA</w:t>
            </w:r>
            <w:proofErr w:type="gramEnd"/>
            <w:r w:rsidRPr="00560C6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-F7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552F7" w14:textId="77777777" w:rsidR="00427C57" w:rsidRPr="00EA0D96" w:rsidRDefault="00427C57" w:rsidP="00427C57">
            <w:pPr>
              <w:widowControl/>
              <w:spacing w:line="180" w:lineRule="exact"/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</w:pPr>
            <w:r w:rsidRPr="00EA0D96"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  <w:t>GACCGTCAAAGGTCAGAC</w:t>
            </w:r>
          </w:p>
        </w:tc>
      </w:tr>
      <w:tr w:rsidR="00427C57" w:rsidRPr="006F4E4E" w14:paraId="6E4196C2" w14:textId="77777777" w:rsidTr="00427C57">
        <w:trPr>
          <w:trHeight w:val="17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93ADB4F" w14:textId="77777777" w:rsidR="00427C57" w:rsidRPr="00560C60" w:rsidRDefault="00427C57" w:rsidP="00427C57">
            <w:pPr>
              <w:widowControl/>
              <w:spacing w:line="180" w:lineRule="exact"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C642E" w14:textId="77777777" w:rsidR="00427C57" w:rsidRPr="00560C60" w:rsidRDefault="00427C57" w:rsidP="00427C57">
            <w:pPr>
              <w:widowControl/>
              <w:spacing w:line="180" w:lineRule="exac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560C60">
              <w:rPr>
                <w:rFonts w:ascii="Arial" w:eastAsia="MS PGothic" w:hAnsi="Arial" w:cs="Arial"/>
                <w:iCs/>
                <w:color w:val="000000"/>
                <w:kern w:val="0"/>
                <w:sz w:val="20"/>
                <w:szCs w:val="20"/>
              </w:rPr>
              <w:t>bipA</w:t>
            </w:r>
            <w:proofErr w:type="gramEnd"/>
            <w:r w:rsidRPr="00560C6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-F8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C0391" w14:textId="77777777" w:rsidR="00427C57" w:rsidRPr="00EA0D96" w:rsidRDefault="00427C57" w:rsidP="00427C57">
            <w:pPr>
              <w:widowControl/>
              <w:spacing w:line="180" w:lineRule="exact"/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</w:pPr>
            <w:r w:rsidRPr="00EA0D96"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  <w:t>GACCGATGGAAGCTTCAC</w:t>
            </w:r>
          </w:p>
        </w:tc>
      </w:tr>
      <w:tr w:rsidR="00427C57" w:rsidRPr="006F4E4E" w14:paraId="64B0D224" w14:textId="77777777" w:rsidTr="00427C57">
        <w:trPr>
          <w:trHeight w:val="17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5417C72" w14:textId="77777777" w:rsidR="00427C57" w:rsidRPr="00560C60" w:rsidRDefault="00427C57" w:rsidP="00427C57">
            <w:pPr>
              <w:widowControl/>
              <w:spacing w:line="180" w:lineRule="exact"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017E1" w14:textId="77777777" w:rsidR="00427C57" w:rsidRPr="00560C60" w:rsidRDefault="00427C57" w:rsidP="00427C57">
            <w:pPr>
              <w:widowControl/>
              <w:spacing w:line="180" w:lineRule="exac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560C60">
              <w:rPr>
                <w:rFonts w:ascii="Arial" w:eastAsia="MS PGothic" w:hAnsi="Arial" w:cs="Arial"/>
                <w:iCs/>
                <w:color w:val="000000"/>
                <w:kern w:val="0"/>
                <w:sz w:val="20"/>
                <w:szCs w:val="20"/>
              </w:rPr>
              <w:t>bipA</w:t>
            </w:r>
            <w:proofErr w:type="gramEnd"/>
            <w:r w:rsidRPr="00560C6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-R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0CCE2" w14:textId="77777777" w:rsidR="00427C57" w:rsidRPr="00EA0D96" w:rsidRDefault="00427C57" w:rsidP="00427C57">
            <w:pPr>
              <w:widowControl/>
              <w:spacing w:line="180" w:lineRule="exact"/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</w:pPr>
            <w:r w:rsidRPr="00EA0D96"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  <w:t>AGCCTGTGCAAGGGATTG</w:t>
            </w:r>
          </w:p>
        </w:tc>
      </w:tr>
      <w:tr w:rsidR="00427C57" w:rsidRPr="006F4E4E" w14:paraId="6985FC8A" w14:textId="77777777" w:rsidTr="00427C57">
        <w:trPr>
          <w:trHeight w:val="17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E7A9953" w14:textId="77777777" w:rsidR="00427C57" w:rsidRPr="00560C60" w:rsidRDefault="00427C57" w:rsidP="00427C57">
            <w:pPr>
              <w:widowControl/>
              <w:spacing w:line="180" w:lineRule="exact"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8F4B8" w14:textId="77777777" w:rsidR="00427C57" w:rsidRPr="00560C60" w:rsidRDefault="00427C57" w:rsidP="00427C57">
            <w:pPr>
              <w:widowControl/>
              <w:spacing w:line="180" w:lineRule="exac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560C60">
              <w:rPr>
                <w:rFonts w:ascii="Arial" w:eastAsia="MS PGothic" w:hAnsi="Arial" w:cs="Arial"/>
                <w:iCs/>
                <w:color w:val="000000"/>
                <w:kern w:val="0"/>
                <w:sz w:val="20"/>
                <w:szCs w:val="20"/>
              </w:rPr>
              <w:t>bipA</w:t>
            </w:r>
            <w:proofErr w:type="gramEnd"/>
            <w:r w:rsidRPr="00560C6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-R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12285" w14:textId="77777777" w:rsidR="00427C57" w:rsidRPr="00EA0D96" w:rsidRDefault="00427C57" w:rsidP="00427C57">
            <w:pPr>
              <w:widowControl/>
              <w:spacing w:line="180" w:lineRule="exact"/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</w:pPr>
            <w:r w:rsidRPr="00EA0D96"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  <w:t>GTCGTAATAGTCCACATG</w:t>
            </w:r>
          </w:p>
        </w:tc>
      </w:tr>
      <w:tr w:rsidR="00427C57" w:rsidRPr="006F4E4E" w14:paraId="582DF61E" w14:textId="77777777" w:rsidTr="00427C57">
        <w:trPr>
          <w:trHeight w:val="17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4362B20" w14:textId="77777777" w:rsidR="00427C57" w:rsidRPr="00560C60" w:rsidRDefault="00427C57" w:rsidP="00427C57">
            <w:pPr>
              <w:widowControl/>
              <w:spacing w:line="180" w:lineRule="exact"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1412B" w14:textId="77777777" w:rsidR="00427C57" w:rsidRPr="00560C60" w:rsidRDefault="00427C57" w:rsidP="00427C57">
            <w:pPr>
              <w:widowControl/>
              <w:spacing w:line="180" w:lineRule="exac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560C60">
              <w:rPr>
                <w:rFonts w:ascii="Arial" w:eastAsia="MS PGothic" w:hAnsi="Arial" w:cs="Arial"/>
                <w:iCs/>
                <w:color w:val="000000"/>
                <w:kern w:val="0"/>
                <w:sz w:val="20"/>
                <w:szCs w:val="20"/>
              </w:rPr>
              <w:t>bipA</w:t>
            </w:r>
            <w:proofErr w:type="gramEnd"/>
            <w:r w:rsidRPr="00560C6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-R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DE098" w14:textId="77777777" w:rsidR="00427C57" w:rsidRPr="00EA0D96" w:rsidRDefault="00427C57" w:rsidP="00427C57">
            <w:pPr>
              <w:widowControl/>
              <w:spacing w:line="180" w:lineRule="exact"/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</w:pPr>
            <w:r w:rsidRPr="00EA0D96"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  <w:t>GACTTCCAGCGAACGCAC</w:t>
            </w:r>
          </w:p>
        </w:tc>
      </w:tr>
      <w:tr w:rsidR="00427C57" w:rsidRPr="006F4E4E" w14:paraId="69F840F0" w14:textId="77777777" w:rsidTr="00427C57">
        <w:trPr>
          <w:trHeight w:val="17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647C100" w14:textId="77777777" w:rsidR="00427C57" w:rsidRPr="00560C60" w:rsidRDefault="00427C57" w:rsidP="00427C57">
            <w:pPr>
              <w:widowControl/>
              <w:spacing w:line="180" w:lineRule="exact"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4109D" w14:textId="77777777" w:rsidR="00427C57" w:rsidRPr="00560C60" w:rsidRDefault="00427C57" w:rsidP="00427C57">
            <w:pPr>
              <w:widowControl/>
              <w:spacing w:line="180" w:lineRule="exac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560C60">
              <w:rPr>
                <w:rFonts w:ascii="Arial" w:eastAsia="MS PGothic" w:hAnsi="Arial" w:cs="Arial"/>
                <w:iCs/>
                <w:color w:val="000000"/>
                <w:kern w:val="0"/>
                <w:sz w:val="20"/>
                <w:szCs w:val="20"/>
              </w:rPr>
              <w:t>bipA</w:t>
            </w:r>
            <w:proofErr w:type="gramEnd"/>
            <w:r w:rsidRPr="00560C6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-R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E3B5E" w14:textId="77777777" w:rsidR="00427C57" w:rsidRPr="00EA0D96" w:rsidRDefault="00427C57" w:rsidP="00427C57">
            <w:pPr>
              <w:widowControl/>
              <w:spacing w:line="180" w:lineRule="exact"/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</w:pPr>
            <w:r w:rsidRPr="00EA0D96"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  <w:t>GTCATCGGCAGCGACCAC</w:t>
            </w:r>
          </w:p>
        </w:tc>
      </w:tr>
      <w:tr w:rsidR="00427C57" w:rsidRPr="006F4E4E" w14:paraId="46804B5B" w14:textId="77777777" w:rsidTr="00427C57">
        <w:trPr>
          <w:trHeight w:val="17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3E03570" w14:textId="77777777" w:rsidR="00427C57" w:rsidRPr="00560C60" w:rsidRDefault="00427C57" w:rsidP="00427C57">
            <w:pPr>
              <w:widowControl/>
              <w:spacing w:line="180" w:lineRule="exact"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F0C5C" w14:textId="77777777" w:rsidR="00427C57" w:rsidRPr="00560C60" w:rsidRDefault="00427C57" w:rsidP="00427C57">
            <w:pPr>
              <w:widowControl/>
              <w:spacing w:line="180" w:lineRule="exac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560C60">
              <w:rPr>
                <w:rFonts w:ascii="Arial" w:eastAsia="MS PGothic" w:hAnsi="Arial" w:cs="Arial"/>
                <w:iCs/>
                <w:color w:val="000000"/>
                <w:kern w:val="0"/>
                <w:sz w:val="20"/>
                <w:szCs w:val="20"/>
              </w:rPr>
              <w:t>bipA</w:t>
            </w:r>
            <w:proofErr w:type="gramEnd"/>
            <w:r w:rsidRPr="00560C6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-R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A1D3B" w14:textId="77777777" w:rsidR="00427C57" w:rsidRPr="00EA0D96" w:rsidRDefault="00427C57" w:rsidP="00427C57">
            <w:pPr>
              <w:widowControl/>
              <w:spacing w:line="180" w:lineRule="exact"/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</w:pPr>
            <w:r w:rsidRPr="00EA0D96"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  <w:t>GTATCCGGAGCATCATCG</w:t>
            </w:r>
          </w:p>
        </w:tc>
      </w:tr>
      <w:tr w:rsidR="00427C57" w:rsidRPr="006F4E4E" w14:paraId="2CC22C2E" w14:textId="77777777" w:rsidTr="00427C57">
        <w:trPr>
          <w:trHeight w:val="17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2D7C3B1" w14:textId="77777777" w:rsidR="00427C57" w:rsidRPr="00560C60" w:rsidRDefault="00427C57" w:rsidP="00427C57">
            <w:pPr>
              <w:widowControl/>
              <w:spacing w:line="180" w:lineRule="exact"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B2AC6" w14:textId="77777777" w:rsidR="00427C57" w:rsidRPr="00560C60" w:rsidRDefault="00427C57" w:rsidP="00427C57">
            <w:pPr>
              <w:widowControl/>
              <w:spacing w:line="180" w:lineRule="exac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560C60">
              <w:rPr>
                <w:rFonts w:ascii="Arial" w:eastAsia="MS PGothic" w:hAnsi="Arial" w:cs="Arial"/>
                <w:iCs/>
                <w:color w:val="000000"/>
                <w:kern w:val="0"/>
                <w:sz w:val="20"/>
                <w:szCs w:val="20"/>
              </w:rPr>
              <w:t>bipA</w:t>
            </w:r>
            <w:proofErr w:type="gramEnd"/>
            <w:r w:rsidRPr="00560C6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-R7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4E718" w14:textId="77777777" w:rsidR="00427C57" w:rsidRPr="00EA0D96" w:rsidRDefault="00427C57" w:rsidP="00427C57">
            <w:pPr>
              <w:widowControl/>
              <w:spacing w:line="180" w:lineRule="exact"/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</w:pPr>
            <w:r w:rsidRPr="00EA0D96"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  <w:t>GTCTGACCTTTGACGGTC</w:t>
            </w:r>
          </w:p>
        </w:tc>
      </w:tr>
      <w:tr w:rsidR="00427C57" w:rsidRPr="006F4E4E" w14:paraId="2FFCD147" w14:textId="77777777" w:rsidTr="00427C57">
        <w:trPr>
          <w:trHeight w:val="170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5BDD9" w14:textId="77777777" w:rsidR="00427C57" w:rsidRPr="00560C60" w:rsidRDefault="00427C57" w:rsidP="00427C57">
            <w:pPr>
              <w:widowControl/>
              <w:spacing w:line="180" w:lineRule="exact"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0FF35" w14:textId="77777777" w:rsidR="00427C57" w:rsidRPr="00560C60" w:rsidRDefault="00427C57" w:rsidP="00427C57">
            <w:pPr>
              <w:widowControl/>
              <w:spacing w:line="180" w:lineRule="exac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560C60">
              <w:rPr>
                <w:rFonts w:ascii="Arial" w:eastAsia="MS PGothic" w:hAnsi="Arial" w:cs="Arial"/>
                <w:iCs/>
                <w:color w:val="000000"/>
                <w:kern w:val="0"/>
                <w:sz w:val="20"/>
                <w:szCs w:val="20"/>
              </w:rPr>
              <w:t>bipA</w:t>
            </w:r>
            <w:proofErr w:type="gramEnd"/>
            <w:r w:rsidRPr="00560C6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-R8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B51C5" w14:textId="77777777" w:rsidR="00427C57" w:rsidRPr="00EA0D96" w:rsidRDefault="00427C57" w:rsidP="00427C57">
            <w:pPr>
              <w:widowControl/>
              <w:spacing w:line="180" w:lineRule="exact"/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</w:pPr>
            <w:r w:rsidRPr="00EA0D96"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  <w:t>GTGAAGCTTCCATCGGTC</w:t>
            </w:r>
          </w:p>
        </w:tc>
      </w:tr>
      <w:tr w:rsidR="00427C57" w:rsidRPr="006F4E4E" w14:paraId="33CBB697" w14:textId="77777777" w:rsidTr="00427C57">
        <w:trPr>
          <w:trHeight w:val="17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0F55B0D" w14:textId="77777777" w:rsidR="00427C57" w:rsidRPr="00560C60" w:rsidRDefault="00427C57" w:rsidP="00427C57">
            <w:pPr>
              <w:widowControl/>
              <w:spacing w:line="180" w:lineRule="exact"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560C6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Generation of </w:t>
            </w:r>
            <w:proofErr w:type="spellStart"/>
            <w:r w:rsidRPr="00560C6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BipA</w:t>
            </w:r>
            <w:proofErr w:type="spellEnd"/>
            <w:r w:rsidRPr="00560C6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 muta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2B56D" w14:textId="77777777" w:rsidR="00427C57" w:rsidRPr="00560C60" w:rsidRDefault="00427C57" w:rsidP="00427C57">
            <w:pPr>
              <w:widowControl/>
              <w:spacing w:line="180" w:lineRule="exac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560C6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attB1</w:t>
            </w:r>
            <w:proofErr w:type="gramEnd"/>
            <w:r w:rsidRPr="00560C6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-</w:t>
            </w:r>
            <w:r w:rsidRPr="00560C60">
              <w:rPr>
                <w:rFonts w:ascii="Arial" w:eastAsia="MS PGothic" w:hAnsi="Arial" w:cs="Arial"/>
                <w:iCs/>
                <w:color w:val="000000"/>
                <w:kern w:val="0"/>
                <w:sz w:val="20"/>
                <w:szCs w:val="20"/>
              </w:rPr>
              <w:t>bipA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6D6CF" w14:textId="77777777" w:rsidR="00427C57" w:rsidRPr="00EA0D96" w:rsidRDefault="00427C57" w:rsidP="00427C57">
            <w:pPr>
              <w:widowControl/>
              <w:spacing w:line="180" w:lineRule="exact"/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</w:pPr>
            <w:r w:rsidRPr="00EA0D96"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  <w:t>AAAAAGCAGGCTGCATAACCAGAACAGCCGCC</w:t>
            </w:r>
          </w:p>
        </w:tc>
      </w:tr>
      <w:tr w:rsidR="00427C57" w:rsidRPr="006F4E4E" w14:paraId="403D6AB1" w14:textId="77777777" w:rsidTr="00427C57">
        <w:trPr>
          <w:trHeight w:val="17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9288E35" w14:textId="77777777" w:rsidR="00427C57" w:rsidRPr="00560C60" w:rsidRDefault="00427C57" w:rsidP="00427C57">
            <w:pPr>
              <w:spacing w:line="180" w:lineRule="exact"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44872" w14:textId="77777777" w:rsidR="00427C57" w:rsidRPr="00560C60" w:rsidRDefault="00427C57" w:rsidP="00427C57">
            <w:pPr>
              <w:widowControl/>
              <w:spacing w:line="180" w:lineRule="exac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560C6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MP1-</w:t>
            </w:r>
            <w:r w:rsidRPr="00560C60">
              <w:rPr>
                <w:rFonts w:ascii="Arial" w:eastAsia="MS PGothic" w:hAnsi="Arial" w:cs="Arial"/>
                <w:iCs/>
                <w:color w:val="000000"/>
                <w:kern w:val="0"/>
                <w:sz w:val="20"/>
                <w:szCs w:val="20"/>
              </w:rPr>
              <w:t>bip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BF1F1" w14:textId="77777777" w:rsidR="00427C57" w:rsidRPr="00EA0D96" w:rsidRDefault="00427C57" w:rsidP="00427C57">
            <w:pPr>
              <w:widowControl/>
              <w:spacing w:line="180" w:lineRule="exact"/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</w:pPr>
            <w:r w:rsidRPr="00EA0D96"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  <w:t>CTGAACATGCCATCGTCGCCCTACTAGTCGGTGGTGATAAGGCGGA</w:t>
            </w:r>
          </w:p>
        </w:tc>
      </w:tr>
      <w:tr w:rsidR="00427C57" w:rsidRPr="006F4E4E" w14:paraId="0FD110C7" w14:textId="77777777" w:rsidTr="00427C57">
        <w:trPr>
          <w:trHeight w:val="17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F32CE5D" w14:textId="77777777" w:rsidR="00427C57" w:rsidRPr="00560C60" w:rsidRDefault="00427C57" w:rsidP="00427C57">
            <w:pPr>
              <w:spacing w:line="180" w:lineRule="exact"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372E5" w14:textId="77777777" w:rsidR="00427C57" w:rsidRPr="00560C60" w:rsidRDefault="00427C57" w:rsidP="00427C57">
            <w:pPr>
              <w:widowControl/>
              <w:spacing w:line="180" w:lineRule="exac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560C6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MP2-</w:t>
            </w:r>
            <w:r w:rsidRPr="00560C60">
              <w:rPr>
                <w:rFonts w:ascii="Arial" w:eastAsia="MS PGothic" w:hAnsi="Arial" w:cs="Arial"/>
                <w:iCs/>
                <w:color w:val="000000"/>
                <w:kern w:val="0"/>
                <w:sz w:val="20"/>
                <w:szCs w:val="20"/>
              </w:rPr>
              <w:t>bip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B7C02" w14:textId="77777777" w:rsidR="00427C57" w:rsidRPr="00EA0D96" w:rsidRDefault="00427C57" w:rsidP="00427C57">
            <w:pPr>
              <w:widowControl/>
              <w:spacing w:line="180" w:lineRule="exact"/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</w:pPr>
            <w:r w:rsidRPr="00EA0D96"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  <w:t>TCCGCCTTATCACCACCGACTAGTAGGGCGACGATGGCATGTTCAG</w:t>
            </w:r>
          </w:p>
        </w:tc>
      </w:tr>
      <w:tr w:rsidR="00427C57" w:rsidRPr="006F4E4E" w14:paraId="3ABB82BC" w14:textId="77777777" w:rsidTr="00427C57">
        <w:trPr>
          <w:trHeight w:val="17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27D50AC" w14:textId="77777777" w:rsidR="00427C57" w:rsidRPr="00560C60" w:rsidRDefault="00427C57" w:rsidP="00427C57">
            <w:pPr>
              <w:spacing w:line="180" w:lineRule="exact"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CC107" w14:textId="77777777" w:rsidR="00427C57" w:rsidRPr="00560C60" w:rsidRDefault="00427C57" w:rsidP="00427C57">
            <w:pPr>
              <w:widowControl/>
              <w:spacing w:line="180" w:lineRule="exac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560C6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attB2</w:t>
            </w:r>
            <w:proofErr w:type="gramEnd"/>
            <w:r w:rsidRPr="00560C6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-</w:t>
            </w:r>
            <w:r w:rsidRPr="00560C60">
              <w:rPr>
                <w:rFonts w:ascii="Arial" w:eastAsia="MS PGothic" w:hAnsi="Arial" w:cs="Arial"/>
                <w:iCs/>
                <w:color w:val="000000"/>
                <w:kern w:val="0"/>
                <w:sz w:val="20"/>
                <w:szCs w:val="20"/>
              </w:rPr>
              <w:t>bip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634FC" w14:textId="77777777" w:rsidR="00427C57" w:rsidRPr="00EA0D96" w:rsidRDefault="00427C57" w:rsidP="00427C57">
            <w:pPr>
              <w:widowControl/>
              <w:spacing w:line="180" w:lineRule="exact"/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</w:pPr>
            <w:r w:rsidRPr="00EA0D96"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  <w:t>AGAAAGCTGGGTTCTTGGTCGGTTGGCTCGTG</w:t>
            </w:r>
          </w:p>
        </w:tc>
      </w:tr>
      <w:tr w:rsidR="00427C57" w:rsidRPr="006F4E4E" w14:paraId="21A6EA2B" w14:textId="77777777" w:rsidTr="00427C57">
        <w:trPr>
          <w:trHeight w:val="17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693424F" w14:textId="77777777" w:rsidR="00427C57" w:rsidRPr="00560C60" w:rsidRDefault="00427C57" w:rsidP="00427C57">
            <w:pPr>
              <w:spacing w:line="180" w:lineRule="exact"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3ACA4" w14:textId="77777777" w:rsidR="00427C57" w:rsidRPr="00560C60" w:rsidRDefault="00427C57" w:rsidP="00427C57">
            <w:pPr>
              <w:widowControl/>
              <w:spacing w:line="180" w:lineRule="exac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560C6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attB1</w:t>
            </w:r>
            <w:proofErr w:type="gramEnd"/>
            <w:r w:rsidRPr="00560C6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-adapto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2BE2E" w14:textId="77777777" w:rsidR="00427C57" w:rsidRPr="00EA0D96" w:rsidRDefault="00427C57" w:rsidP="00427C57">
            <w:pPr>
              <w:widowControl/>
              <w:spacing w:line="180" w:lineRule="exact"/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</w:pPr>
            <w:r w:rsidRPr="00EA0D96"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  <w:t>GGGGACAAGTTTGTACAAAAAAGCAGGCT</w:t>
            </w:r>
          </w:p>
        </w:tc>
      </w:tr>
      <w:tr w:rsidR="00427C57" w:rsidRPr="006F4E4E" w14:paraId="45622440" w14:textId="77777777" w:rsidTr="00427C57">
        <w:trPr>
          <w:trHeight w:val="170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72260D" w14:textId="77777777" w:rsidR="00427C57" w:rsidRPr="00560C60" w:rsidRDefault="00427C57" w:rsidP="00427C57">
            <w:pPr>
              <w:widowControl/>
              <w:spacing w:line="180" w:lineRule="exact"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2A7D91" w14:textId="77777777" w:rsidR="00427C57" w:rsidRPr="00560C60" w:rsidRDefault="00427C57" w:rsidP="00427C57">
            <w:pPr>
              <w:widowControl/>
              <w:spacing w:line="180" w:lineRule="exac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560C6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attB2</w:t>
            </w:r>
            <w:proofErr w:type="gramEnd"/>
            <w:r w:rsidRPr="00560C6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-adaptor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1FEA08" w14:textId="77777777" w:rsidR="00427C57" w:rsidRPr="00EA0D96" w:rsidRDefault="00427C57" w:rsidP="00427C57">
            <w:pPr>
              <w:widowControl/>
              <w:spacing w:line="180" w:lineRule="exact"/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</w:pPr>
            <w:r w:rsidRPr="00EA0D96"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  <w:t>GGGGACCACTTTGTACAAGAAAGCTGGGT</w:t>
            </w:r>
          </w:p>
        </w:tc>
      </w:tr>
      <w:tr w:rsidR="00427C57" w:rsidRPr="006F4E4E" w14:paraId="77E01539" w14:textId="77777777" w:rsidTr="00427C57">
        <w:trPr>
          <w:trHeight w:val="170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611581F1" w14:textId="77777777" w:rsidR="00427C57" w:rsidRPr="00560C60" w:rsidRDefault="00427C57" w:rsidP="00427C57">
            <w:pPr>
              <w:widowControl/>
              <w:spacing w:line="180" w:lineRule="exact"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560C6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Generation</w:t>
            </w:r>
          </w:p>
          <w:p w14:paraId="1126DA76" w14:textId="77777777" w:rsidR="00427C57" w:rsidRPr="00560C60" w:rsidRDefault="00427C57" w:rsidP="00427C57">
            <w:pPr>
              <w:widowControl/>
              <w:spacing w:line="180" w:lineRule="exact"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560C6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of</w:t>
            </w:r>
            <w:proofErr w:type="gramEnd"/>
            <w:r w:rsidRPr="00560C6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60C6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BipA</w:t>
            </w:r>
            <w:proofErr w:type="spellEnd"/>
            <w:r w:rsidRPr="00560C6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</w:p>
          <w:p w14:paraId="1A97A787" w14:textId="77777777" w:rsidR="00427C57" w:rsidRPr="00560C60" w:rsidRDefault="00427C57" w:rsidP="00427C57">
            <w:pPr>
              <w:widowControl/>
              <w:spacing w:line="180" w:lineRule="exact"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560C6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back</w:t>
            </w:r>
            <w:proofErr w:type="gramEnd"/>
            <w:r w:rsidRPr="00560C6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-muta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702A488" w14:textId="77777777" w:rsidR="00427C57" w:rsidRPr="00560C60" w:rsidRDefault="00427C57" w:rsidP="00427C57">
            <w:pPr>
              <w:widowControl/>
              <w:spacing w:line="180" w:lineRule="exac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560C6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attB1</w:t>
            </w:r>
            <w:proofErr w:type="gramEnd"/>
            <w:r w:rsidRPr="00560C6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-BH2-bipA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B6EE1FA" w14:textId="77777777" w:rsidR="00427C57" w:rsidRPr="00F61750" w:rsidRDefault="00427C57" w:rsidP="00427C57">
            <w:pPr>
              <w:widowControl/>
              <w:spacing w:line="180" w:lineRule="exact"/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</w:pPr>
            <w:r w:rsidRPr="00F61750">
              <w:rPr>
                <w:rFonts w:ascii="Courier" w:hAnsi="Courier" w:cs="Arial"/>
                <w:color w:val="000000"/>
                <w:sz w:val="20"/>
              </w:rPr>
              <w:t>AAAAAGCAGGCTTCCAATACAGTCCTGCCTTC</w:t>
            </w:r>
          </w:p>
        </w:tc>
      </w:tr>
      <w:tr w:rsidR="00427C57" w:rsidRPr="006F4E4E" w14:paraId="1119D6D5" w14:textId="77777777" w:rsidTr="00427C57">
        <w:trPr>
          <w:trHeight w:val="170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9B3101" w14:textId="77777777" w:rsidR="00427C57" w:rsidRPr="00560C60" w:rsidRDefault="00427C57" w:rsidP="00427C57">
            <w:pPr>
              <w:widowControl/>
              <w:spacing w:line="180" w:lineRule="exact"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B3D298" w14:textId="77777777" w:rsidR="00427C57" w:rsidRPr="00560C60" w:rsidRDefault="00427C57" w:rsidP="00427C57">
            <w:pPr>
              <w:widowControl/>
              <w:spacing w:line="180" w:lineRule="exac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560C6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attB2</w:t>
            </w:r>
            <w:proofErr w:type="gramEnd"/>
            <w:r w:rsidRPr="00560C6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-BH2-bipA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A30C41" w14:textId="77777777" w:rsidR="00427C57" w:rsidRPr="00F61750" w:rsidRDefault="00427C57" w:rsidP="00427C57">
            <w:pPr>
              <w:widowControl/>
              <w:spacing w:line="180" w:lineRule="exact"/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</w:pPr>
            <w:r w:rsidRPr="00F61750">
              <w:rPr>
                <w:rFonts w:ascii="Courier" w:hAnsi="Courier" w:cs="Arial"/>
                <w:color w:val="000000"/>
                <w:sz w:val="20"/>
              </w:rPr>
              <w:t>AGAAAGCTGGGTGCGCCGTTTTATCTACCTTG</w:t>
            </w:r>
          </w:p>
        </w:tc>
      </w:tr>
      <w:tr w:rsidR="00427C57" w:rsidRPr="006F4E4E" w14:paraId="2BF65D72" w14:textId="77777777" w:rsidTr="00427C57">
        <w:trPr>
          <w:trHeight w:val="17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7536C37" w14:textId="77777777" w:rsidR="00427C57" w:rsidRPr="00560C60" w:rsidRDefault="00427C57" w:rsidP="00427C57">
            <w:pPr>
              <w:widowControl/>
              <w:spacing w:line="180" w:lineRule="exact"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560C6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Generation of </w:t>
            </w:r>
            <w:proofErr w:type="spellStart"/>
            <w:r w:rsidRPr="00560C6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rBip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B54B8" w14:textId="77777777" w:rsidR="00427C57" w:rsidRPr="00560C60" w:rsidRDefault="00427C57" w:rsidP="00427C57">
            <w:pPr>
              <w:widowControl/>
              <w:spacing w:line="180" w:lineRule="exac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560C60">
              <w:rPr>
                <w:rFonts w:ascii="Arial" w:eastAsia="MS PGothic" w:hAnsi="Arial" w:cs="Arial"/>
                <w:iCs/>
                <w:color w:val="000000"/>
                <w:kern w:val="0"/>
                <w:sz w:val="20"/>
                <w:szCs w:val="20"/>
              </w:rPr>
              <w:t>bipA</w:t>
            </w:r>
            <w:proofErr w:type="spellEnd"/>
            <w:proofErr w:type="gramEnd"/>
            <w:r w:rsidRPr="00560C6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 R1-F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DEF69" w14:textId="77777777" w:rsidR="00427C57" w:rsidRPr="00EA0D96" w:rsidRDefault="00427C57" w:rsidP="00427C57">
            <w:pPr>
              <w:widowControl/>
              <w:spacing w:line="180" w:lineRule="exact"/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</w:pPr>
            <w:r w:rsidRPr="00EA0D96"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  <w:t>ATCATCATCATCATATGATTCCCACGCTGGGCCCA</w:t>
            </w:r>
          </w:p>
        </w:tc>
      </w:tr>
      <w:tr w:rsidR="00427C57" w:rsidRPr="006F4E4E" w14:paraId="697BD99B" w14:textId="77777777" w:rsidTr="00427C57">
        <w:trPr>
          <w:trHeight w:val="17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56BB123" w14:textId="77777777" w:rsidR="00427C57" w:rsidRPr="00560C60" w:rsidRDefault="00427C57" w:rsidP="00427C57">
            <w:pPr>
              <w:widowControl/>
              <w:spacing w:line="180" w:lineRule="exact"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75393" w14:textId="77777777" w:rsidR="00427C57" w:rsidRPr="00560C60" w:rsidRDefault="00427C57" w:rsidP="00427C57">
            <w:pPr>
              <w:widowControl/>
              <w:spacing w:line="180" w:lineRule="exac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560C60">
              <w:rPr>
                <w:rFonts w:ascii="Arial" w:eastAsia="MS PGothic" w:hAnsi="Arial" w:cs="Arial"/>
                <w:iCs/>
                <w:color w:val="000000"/>
                <w:kern w:val="0"/>
                <w:sz w:val="20"/>
                <w:szCs w:val="20"/>
              </w:rPr>
              <w:t>bipA</w:t>
            </w:r>
            <w:proofErr w:type="spellEnd"/>
            <w:proofErr w:type="gramEnd"/>
            <w:r w:rsidRPr="00560C6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 R1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DE94D" w14:textId="77777777" w:rsidR="00427C57" w:rsidRPr="00EA0D96" w:rsidRDefault="00427C57" w:rsidP="00427C57">
            <w:pPr>
              <w:widowControl/>
              <w:spacing w:line="180" w:lineRule="exact"/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</w:pPr>
            <w:r w:rsidRPr="00EA0D96"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  <w:t>GCTTGAATTCGGATCCTCAGGTTTTCGCCTCGGTGAC</w:t>
            </w:r>
          </w:p>
        </w:tc>
      </w:tr>
      <w:tr w:rsidR="00427C57" w:rsidRPr="006F4E4E" w14:paraId="58512E31" w14:textId="77777777" w:rsidTr="00427C57">
        <w:trPr>
          <w:trHeight w:val="17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F57F6B6" w14:textId="77777777" w:rsidR="00427C57" w:rsidRPr="00560C60" w:rsidRDefault="00427C57" w:rsidP="00427C57">
            <w:pPr>
              <w:widowControl/>
              <w:spacing w:line="180" w:lineRule="exact"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07111" w14:textId="77777777" w:rsidR="00427C57" w:rsidRPr="00560C60" w:rsidRDefault="00427C57" w:rsidP="00427C57">
            <w:pPr>
              <w:widowControl/>
              <w:spacing w:line="180" w:lineRule="exac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560C60">
              <w:rPr>
                <w:rFonts w:ascii="Arial" w:eastAsia="MS PGothic" w:hAnsi="Arial" w:cs="Arial"/>
                <w:iCs/>
                <w:color w:val="000000"/>
                <w:kern w:val="0"/>
                <w:sz w:val="20"/>
                <w:szCs w:val="20"/>
              </w:rPr>
              <w:t>bipA</w:t>
            </w:r>
            <w:proofErr w:type="spellEnd"/>
            <w:proofErr w:type="gramEnd"/>
            <w:r w:rsidRPr="00560C6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 R3-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E87EC" w14:textId="77777777" w:rsidR="00427C57" w:rsidRPr="00EA0D96" w:rsidRDefault="00427C57" w:rsidP="00427C57">
            <w:pPr>
              <w:widowControl/>
              <w:spacing w:line="180" w:lineRule="exact"/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</w:pPr>
            <w:r w:rsidRPr="00EA0D96"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  <w:t>ATCATCATCATCATATGACGGTAAGTGGCAAGGCA</w:t>
            </w:r>
          </w:p>
        </w:tc>
      </w:tr>
      <w:tr w:rsidR="00427C57" w:rsidRPr="006F4E4E" w14:paraId="456FF958" w14:textId="77777777" w:rsidTr="00427C57">
        <w:trPr>
          <w:trHeight w:val="170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65F640" w14:textId="77777777" w:rsidR="00427C57" w:rsidRPr="00560C60" w:rsidRDefault="00427C57" w:rsidP="00427C57">
            <w:pPr>
              <w:widowControl/>
              <w:spacing w:line="180" w:lineRule="exact"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A4D709" w14:textId="77777777" w:rsidR="00427C57" w:rsidRPr="00560C60" w:rsidRDefault="00427C57" w:rsidP="00427C57">
            <w:pPr>
              <w:widowControl/>
              <w:spacing w:line="180" w:lineRule="exac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560C60">
              <w:rPr>
                <w:rFonts w:ascii="Arial" w:eastAsia="MS PGothic" w:hAnsi="Arial" w:cs="Arial"/>
                <w:iCs/>
                <w:color w:val="000000"/>
                <w:kern w:val="0"/>
                <w:sz w:val="20"/>
                <w:szCs w:val="20"/>
              </w:rPr>
              <w:t>bipA</w:t>
            </w:r>
            <w:proofErr w:type="spellEnd"/>
            <w:proofErr w:type="gramEnd"/>
            <w:r w:rsidRPr="00560C6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 R3-R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DA2951" w14:textId="77777777" w:rsidR="00427C57" w:rsidRPr="00EA0D96" w:rsidRDefault="00427C57" w:rsidP="00427C57">
            <w:pPr>
              <w:widowControl/>
              <w:spacing w:line="180" w:lineRule="exact"/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</w:pPr>
            <w:r w:rsidRPr="00EA0D96"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  <w:t>GCTTGAATTCGGATCCTCAGTTGTGCGGCGGCTC</w:t>
            </w:r>
          </w:p>
        </w:tc>
      </w:tr>
      <w:tr w:rsidR="00427C57" w:rsidRPr="006F4E4E" w14:paraId="18BB61BD" w14:textId="77777777" w:rsidTr="00427C57">
        <w:trPr>
          <w:trHeight w:val="17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3BD748A" w14:textId="77777777" w:rsidR="00427C57" w:rsidRPr="00560C60" w:rsidRDefault="00427C57" w:rsidP="00427C57">
            <w:pPr>
              <w:widowControl/>
              <w:spacing w:line="180" w:lineRule="exact"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560C6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proofErr w:type="gramEnd"/>
            <w:r w:rsidRPr="00560C6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-PC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CCE97" w14:textId="77777777" w:rsidR="00427C57" w:rsidRPr="00560C60" w:rsidRDefault="00427C57" w:rsidP="00427C57">
            <w:pPr>
              <w:widowControl/>
              <w:spacing w:line="180" w:lineRule="exact"/>
              <w:rPr>
                <w:rFonts w:ascii="Arial" w:eastAsia="MS PGothic" w:hAnsi="Arial" w:cs="Arial"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560C60">
              <w:rPr>
                <w:rFonts w:ascii="Arial" w:eastAsia="MS PGothic" w:hAnsi="Arial" w:cs="Arial"/>
                <w:iCs/>
                <w:color w:val="000000"/>
                <w:kern w:val="0"/>
                <w:sz w:val="20"/>
                <w:szCs w:val="20"/>
              </w:rPr>
              <w:t>qbipA</w:t>
            </w:r>
            <w:proofErr w:type="spellEnd"/>
            <w:proofErr w:type="gramEnd"/>
            <w:r w:rsidRPr="00560C60">
              <w:rPr>
                <w:rFonts w:ascii="Arial" w:eastAsia="MS PGothic" w:hAnsi="Arial" w:cs="Arial"/>
                <w:iCs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E4575" w14:textId="77777777" w:rsidR="00427C57" w:rsidRPr="00EA0D96" w:rsidRDefault="00427C57" w:rsidP="00427C57">
            <w:pPr>
              <w:widowControl/>
              <w:spacing w:line="180" w:lineRule="exact"/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</w:pPr>
            <w:r w:rsidRPr="00EA0D96">
              <w:rPr>
                <w:rFonts w:ascii="Courier" w:hAnsi="Courier" w:cs="Arial"/>
                <w:color w:val="000000"/>
                <w:sz w:val="20"/>
                <w:szCs w:val="21"/>
              </w:rPr>
              <w:t>TACATCGAGGTGACTTCCCAAG</w:t>
            </w:r>
          </w:p>
        </w:tc>
      </w:tr>
      <w:tr w:rsidR="00427C57" w:rsidRPr="006F4E4E" w14:paraId="7E202DD3" w14:textId="77777777" w:rsidTr="00427C57">
        <w:trPr>
          <w:trHeight w:val="17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7A14708" w14:textId="77777777" w:rsidR="00427C57" w:rsidRPr="00560C60" w:rsidRDefault="00427C57" w:rsidP="00427C57">
            <w:pPr>
              <w:widowControl/>
              <w:spacing w:line="180" w:lineRule="exac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EE0AA" w14:textId="77777777" w:rsidR="00427C57" w:rsidRPr="00560C60" w:rsidRDefault="00427C57" w:rsidP="00427C57">
            <w:pPr>
              <w:widowControl/>
              <w:spacing w:line="180" w:lineRule="exact"/>
              <w:rPr>
                <w:rFonts w:ascii="Arial" w:eastAsia="MS PGothic" w:hAnsi="Arial" w:cs="Arial"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560C60">
              <w:rPr>
                <w:rFonts w:ascii="Arial" w:eastAsia="MS PGothic" w:hAnsi="Arial" w:cs="Arial"/>
                <w:iCs/>
                <w:color w:val="000000"/>
                <w:kern w:val="0"/>
                <w:sz w:val="20"/>
                <w:szCs w:val="20"/>
              </w:rPr>
              <w:t>qbipA</w:t>
            </w:r>
            <w:proofErr w:type="spellEnd"/>
            <w:proofErr w:type="gramEnd"/>
            <w:r w:rsidRPr="00560C60">
              <w:rPr>
                <w:rFonts w:ascii="Arial" w:eastAsia="MS PGothic" w:hAnsi="Arial" w:cs="Arial"/>
                <w:iCs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D9CAB" w14:textId="77777777" w:rsidR="00427C57" w:rsidRPr="00EA0D96" w:rsidRDefault="00427C57" w:rsidP="00427C57">
            <w:pPr>
              <w:widowControl/>
              <w:spacing w:line="180" w:lineRule="exact"/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</w:pPr>
            <w:r w:rsidRPr="00EA0D96">
              <w:rPr>
                <w:rFonts w:ascii="Courier" w:hAnsi="Courier" w:cs="Arial"/>
                <w:color w:val="000000"/>
                <w:sz w:val="20"/>
                <w:szCs w:val="21"/>
              </w:rPr>
              <w:t>GCAGGCGCCGTTTTATCTAC</w:t>
            </w:r>
          </w:p>
        </w:tc>
      </w:tr>
      <w:tr w:rsidR="00427C57" w:rsidRPr="006F4E4E" w14:paraId="77D80651" w14:textId="77777777" w:rsidTr="00427C57">
        <w:trPr>
          <w:trHeight w:val="17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38AF276" w14:textId="77777777" w:rsidR="00427C57" w:rsidRPr="00560C60" w:rsidRDefault="00427C57" w:rsidP="00427C57">
            <w:pPr>
              <w:widowControl/>
              <w:spacing w:line="180" w:lineRule="exac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4679D" w14:textId="77777777" w:rsidR="00427C57" w:rsidRPr="00560C60" w:rsidRDefault="00427C57" w:rsidP="00427C57">
            <w:pPr>
              <w:widowControl/>
              <w:spacing w:line="180" w:lineRule="exact"/>
              <w:rPr>
                <w:rFonts w:ascii="Arial" w:eastAsia="MS PGothic" w:hAnsi="Arial" w:cs="Arial"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560C60">
              <w:rPr>
                <w:rFonts w:ascii="Arial" w:eastAsia="MS PGothic" w:hAnsi="Arial" w:cs="Arial"/>
                <w:iCs/>
                <w:color w:val="000000"/>
                <w:kern w:val="0"/>
                <w:sz w:val="20"/>
                <w:szCs w:val="20"/>
              </w:rPr>
              <w:t>qrecA</w:t>
            </w:r>
            <w:proofErr w:type="spellEnd"/>
            <w:proofErr w:type="gramEnd"/>
            <w:r w:rsidRPr="00560C60">
              <w:rPr>
                <w:rFonts w:ascii="Arial" w:eastAsia="MS PGothic" w:hAnsi="Arial" w:cs="Arial"/>
                <w:iCs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7EE92" w14:textId="77777777" w:rsidR="00427C57" w:rsidRPr="00EA0D96" w:rsidRDefault="00427C57" w:rsidP="00427C57">
            <w:pPr>
              <w:widowControl/>
              <w:spacing w:line="180" w:lineRule="exact"/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</w:pPr>
            <w:r w:rsidRPr="00EA0D96">
              <w:rPr>
                <w:rFonts w:ascii="Courier" w:hAnsi="Courier" w:cs="Arial"/>
                <w:color w:val="000000"/>
                <w:sz w:val="20"/>
                <w:szCs w:val="21"/>
              </w:rPr>
              <w:t>CAAACTGACCGCCACTATCAAG</w:t>
            </w:r>
          </w:p>
        </w:tc>
      </w:tr>
      <w:tr w:rsidR="00427C57" w:rsidRPr="006F4E4E" w14:paraId="3FCDB795" w14:textId="77777777" w:rsidTr="00427C57">
        <w:trPr>
          <w:trHeight w:val="170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7742DE" w14:textId="77777777" w:rsidR="00427C57" w:rsidRPr="00560C60" w:rsidRDefault="00427C57" w:rsidP="00427C57">
            <w:pPr>
              <w:widowControl/>
              <w:spacing w:line="180" w:lineRule="exac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4D18CA" w14:textId="77777777" w:rsidR="00427C57" w:rsidRPr="00560C60" w:rsidRDefault="00427C57" w:rsidP="00427C57">
            <w:pPr>
              <w:widowControl/>
              <w:spacing w:line="180" w:lineRule="exact"/>
              <w:rPr>
                <w:rFonts w:ascii="Arial" w:eastAsia="MS PGothic" w:hAnsi="Arial" w:cs="Arial"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560C60">
              <w:rPr>
                <w:rFonts w:ascii="Arial" w:eastAsia="MS PGothic" w:hAnsi="Arial" w:cs="Arial"/>
                <w:iCs/>
                <w:color w:val="000000"/>
                <w:kern w:val="0"/>
                <w:sz w:val="20"/>
                <w:szCs w:val="20"/>
              </w:rPr>
              <w:t>qrecA</w:t>
            </w:r>
            <w:proofErr w:type="spellEnd"/>
            <w:proofErr w:type="gramEnd"/>
            <w:r w:rsidRPr="00560C60">
              <w:rPr>
                <w:rFonts w:ascii="Arial" w:eastAsia="MS PGothic" w:hAnsi="Arial" w:cs="Arial"/>
                <w:iCs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BCC491" w14:textId="77777777" w:rsidR="00427C57" w:rsidRPr="00EA0D96" w:rsidRDefault="00427C57" w:rsidP="00427C57">
            <w:pPr>
              <w:widowControl/>
              <w:spacing w:line="180" w:lineRule="exact"/>
              <w:rPr>
                <w:rFonts w:ascii="Courier" w:eastAsia="MS PGothic" w:hAnsi="Courier" w:cs="Arial"/>
                <w:color w:val="000000"/>
                <w:kern w:val="0"/>
                <w:sz w:val="20"/>
                <w:szCs w:val="21"/>
              </w:rPr>
            </w:pPr>
            <w:r w:rsidRPr="00EA0D96">
              <w:rPr>
                <w:rFonts w:ascii="Courier" w:hAnsi="Courier" w:cs="Arial"/>
                <w:color w:val="000000"/>
                <w:sz w:val="20"/>
                <w:szCs w:val="21"/>
              </w:rPr>
              <w:t>AGGCGCACAGAAGCATAGAAC</w:t>
            </w:r>
          </w:p>
        </w:tc>
      </w:tr>
    </w:tbl>
    <w:p w14:paraId="299C6C4F" w14:textId="0BD65D40" w:rsidR="00DF0D56" w:rsidRPr="00BE3674" w:rsidRDefault="00DF0D56" w:rsidP="00954532">
      <w:pPr>
        <w:spacing w:line="480" w:lineRule="auto"/>
        <w:rPr>
          <w:rFonts w:ascii="Calibri" w:hAnsi="Calibri" w:cs="Times New Roman"/>
        </w:rPr>
      </w:pPr>
    </w:p>
    <w:sectPr w:rsidR="00DF0D56" w:rsidRPr="00BE3674" w:rsidSect="00F61750">
      <w:footerReference w:type="even" r:id="rId8"/>
      <w:footerReference w:type="default" r:id="rId9"/>
      <w:pgSz w:w="12240" w:h="15840"/>
      <w:pgMar w:top="1418" w:right="1418" w:bottom="1418" w:left="1418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096DBA" w14:textId="77777777" w:rsidR="00A609A9" w:rsidRDefault="00A609A9" w:rsidP="00954532">
      <w:r>
        <w:separator/>
      </w:r>
    </w:p>
  </w:endnote>
  <w:endnote w:type="continuationSeparator" w:id="0">
    <w:p w14:paraId="257C1271" w14:textId="77777777" w:rsidR="00A609A9" w:rsidRDefault="00A609A9" w:rsidP="009545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MS PGothic">
    <w:altName w:val="ＭＳ Ｐゴシック"/>
    <w:charset w:val="80"/>
    <w:family w:val="swiss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116A40" w14:textId="77777777" w:rsidR="00A609A9" w:rsidRDefault="00A609A9" w:rsidP="005A073F">
    <w:pPr>
      <w:pStyle w:val="a4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7525F70F" w14:textId="77777777" w:rsidR="00A609A9" w:rsidRDefault="00A609A9" w:rsidP="005A073F">
    <w:pPr>
      <w:pStyle w:val="a4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086045" w14:textId="77777777" w:rsidR="00F61750" w:rsidRPr="00071033" w:rsidRDefault="00F61750" w:rsidP="006D5328">
    <w:pPr>
      <w:pStyle w:val="a4"/>
      <w:ind w:right="360"/>
      <w:jc w:val="cen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813981" w14:textId="77777777" w:rsidR="00A609A9" w:rsidRDefault="00A609A9" w:rsidP="00954532">
      <w:r>
        <w:separator/>
      </w:r>
    </w:p>
  </w:footnote>
  <w:footnote w:type="continuationSeparator" w:id="0">
    <w:p w14:paraId="3914981B" w14:textId="77777777" w:rsidR="00A609A9" w:rsidRDefault="00A609A9" w:rsidP="009545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C024B1"/>
    <w:multiLevelType w:val="hybridMultilevel"/>
    <w:tmpl w:val="4C84D48C"/>
    <w:lvl w:ilvl="0" w:tplc="B676471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>
    <w:nsid w:val="4B984F47"/>
    <w:multiLevelType w:val="hybridMultilevel"/>
    <w:tmpl w:val="853CDEDA"/>
    <w:lvl w:ilvl="0" w:tplc="03E49A72">
      <w:start w:val="1"/>
      <w:numFmt w:val="decimal"/>
      <w:lvlText w:val="%1."/>
      <w:lvlJc w:val="left"/>
      <w:pPr>
        <w:ind w:left="567" w:hanging="567"/>
      </w:pPr>
      <w:rPr>
        <w:rFonts w:ascii="Arial" w:eastAsiaTheme="minorEastAsia" w:hAnsi="Arial" w:cstheme="minorBidi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5DD73B37"/>
    <w:multiLevelType w:val="hybridMultilevel"/>
    <w:tmpl w:val="C200347C"/>
    <w:lvl w:ilvl="0" w:tplc="0BA889EE">
      <w:start w:val="1"/>
      <w:numFmt w:val="decimal"/>
      <w:lvlText w:val="%1."/>
      <w:lvlJc w:val="left"/>
      <w:pPr>
        <w:ind w:left="567" w:hanging="567"/>
      </w:pPr>
      <w:rPr>
        <w:rFonts w:ascii="Calibri" w:hAnsi="Calibri" w:cstheme="minorBidi" w:hint="default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69344840"/>
    <w:multiLevelType w:val="hybridMultilevel"/>
    <w:tmpl w:val="F1BECB44"/>
    <w:lvl w:ilvl="0" w:tplc="91B8A31C">
      <w:start w:val="1"/>
      <w:numFmt w:val="decimal"/>
      <w:lvlText w:val="%1."/>
      <w:lvlJc w:val="left"/>
      <w:pPr>
        <w:ind w:left="567" w:hanging="567"/>
      </w:pPr>
      <w:rPr>
        <w:rFonts w:ascii="Arial" w:hAnsi="Arial" w:cstheme="minorBidi" w:hint="default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>
    <w:nsid w:val="6C705D9F"/>
    <w:multiLevelType w:val="multilevel"/>
    <w:tmpl w:val="F1BECB44"/>
    <w:lvl w:ilvl="0">
      <w:start w:val="1"/>
      <w:numFmt w:val="decimal"/>
      <w:lvlText w:val="%1."/>
      <w:lvlJc w:val="left"/>
      <w:pPr>
        <w:ind w:left="567" w:hanging="567"/>
      </w:pPr>
      <w:rPr>
        <w:rFonts w:ascii="Arial" w:hAnsi="Arial" w:cstheme="minorBidi" w:hint="default"/>
        <w:sz w:val="24"/>
        <w:szCs w:val="24"/>
      </w:r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>
    <w:nsid w:val="7E862079"/>
    <w:multiLevelType w:val="multilevel"/>
    <w:tmpl w:val="853CDEDA"/>
    <w:lvl w:ilvl="0">
      <w:start w:val="1"/>
      <w:numFmt w:val="decimal"/>
      <w:lvlText w:val="%1."/>
      <w:lvlJc w:val="left"/>
      <w:pPr>
        <w:ind w:left="567" w:hanging="567"/>
      </w:pPr>
      <w:rPr>
        <w:rFonts w:ascii="Arial" w:eastAsiaTheme="minorEastAsia" w:hAnsi="Arial" w:cstheme="minorBidi"/>
      </w:r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3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D6D22"/>
    <w:rsid w:val="000048E1"/>
    <w:rsid w:val="00013FD6"/>
    <w:rsid w:val="00025D35"/>
    <w:rsid w:val="000272B8"/>
    <w:rsid w:val="000275A3"/>
    <w:rsid w:val="00030B64"/>
    <w:rsid w:val="00030E90"/>
    <w:rsid w:val="00032F3C"/>
    <w:rsid w:val="0003503C"/>
    <w:rsid w:val="00035FC7"/>
    <w:rsid w:val="00043D0A"/>
    <w:rsid w:val="000458D0"/>
    <w:rsid w:val="00047EE5"/>
    <w:rsid w:val="0007025C"/>
    <w:rsid w:val="00071A6F"/>
    <w:rsid w:val="000745D2"/>
    <w:rsid w:val="00084BCC"/>
    <w:rsid w:val="00087826"/>
    <w:rsid w:val="00097A42"/>
    <w:rsid w:val="000A1BF3"/>
    <w:rsid w:val="000A2424"/>
    <w:rsid w:val="000B477C"/>
    <w:rsid w:val="000B5BEC"/>
    <w:rsid w:val="000C252E"/>
    <w:rsid w:val="000C3B68"/>
    <w:rsid w:val="000C5FFF"/>
    <w:rsid w:val="000C660D"/>
    <w:rsid w:val="000D64E7"/>
    <w:rsid w:val="000D774C"/>
    <w:rsid w:val="000D7836"/>
    <w:rsid w:val="000E13C2"/>
    <w:rsid w:val="000E4221"/>
    <w:rsid w:val="000F0195"/>
    <w:rsid w:val="000F194B"/>
    <w:rsid w:val="000F3680"/>
    <w:rsid w:val="00100F7F"/>
    <w:rsid w:val="00105D6C"/>
    <w:rsid w:val="00120E59"/>
    <w:rsid w:val="00130259"/>
    <w:rsid w:val="00130B87"/>
    <w:rsid w:val="00130EF0"/>
    <w:rsid w:val="00133CF9"/>
    <w:rsid w:val="001372D2"/>
    <w:rsid w:val="001422D0"/>
    <w:rsid w:val="00142CCD"/>
    <w:rsid w:val="00143A92"/>
    <w:rsid w:val="0015106B"/>
    <w:rsid w:val="00151C98"/>
    <w:rsid w:val="00161712"/>
    <w:rsid w:val="001667A9"/>
    <w:rsid w:val="00166A10"/>
    <w:rsid w:val="001736DE"/>
    <w:rsid w:val="00175E61"/>
    <w:rsid w:val="00182DCF"/>
    <w:rsid w:val="00184EDD"/>
    <w:rsid w:val="00185B92"/>
    <w:rsid w:val="00191C67"/>
    <w:rsid w:val="0019349D"/>
    <w:rsid w:val="00194B98"/>
    <w:rsid w:val="00195AB3"/>
    <w:rsid w:val="00195EAB"/>
    <w:rsid w:val="0019749C"/>
    <w:rsid w:val="001A263A"/>
    <w:rsid w:val="001B588B"/>
    <w:rsid w:val="001C264D"/>
    <w:rsid w:val="001C41F9"/>
    <w:rsid w:val="001C55CF"/>
    <w:rsid w:val="001C5635"/>
    <w:rsid w:val="001C71B8"/>
    <w:rsid w:val="001C7B97"/>
    <w:rsid w:val="001D45E2"/>
    <w:rsid w:val="001D5A4E"/>
    <w:rsid w:val="001D7420"/>
    <w:rsid w:val="001E266A"/>
    <w:rsid w:val="001E2810"/>
    <w:rsid w:val="001E2B54"/>
    <w:rsid w:val="001E3956"/>
    <w:rsid w:val="001E5047"/>
    <w:rsid w:val="001F2F55"/>
    <w:rsid w:val="00201D3C"/>
    <w:rsid w:val="0021160C"/>
    <w:rsid w:val="00213234"/>
    <w:rsid w:val="00213B37"/>
    <w:rsid w:val="00213BE6"/>
    <w:rsid w:val="00220DAD"/>
    <w:rsid w:val="0022311E"/>
    <w:rsid w:val="002265E3"/>
    <w:rsid w:val="00233A60"/>
    <w:rsid w:val="00237958"/>
    <w:rsid w:val="00252131"/>
    <w:rsid w:val="002548C7"/>
    <w:rsid w:val="0025715D"/>
    <w:rsid w:val="00270150"/>
    <w:rsid w:val="002721C0"/>
    <w:rsid w:val="00274BD3"/>
    <w:rsid w:val="00277014"/>
    <w:rsid w:val="002779D9"/>
    <w:rsid w:val="00281B27"/>
    <w:rsid w:val="00291E15"/>
    <w:rsid w:val="002926E5"/>
    <w:rsid w:val="002A2CB8"/>
    <w:rsid w:val="002B0B77"/>
    <w:rsid w:val="002B1BEF"/>
    <w:rsid w:val="002B5E33"/>
    <w:rsid w:val="002B6523"/>
    <w:rsid w:val="002C15B7"/>
    <w:rsid w:val="002C3ECE"/>
    <w:rsid w:val="002C4D8F"/>
    <w:rsid w:val="002C6239"/>
    <w:rsid w:val="002D03F5"/>
    <w:rsid w:val="002D04A2"/>
    <w:rsid w:val="002D25D0"/>
    <w:rsid w:val="002E557C"/>
    <w:rsid w:val="002E6C5A"/>
    <w:rsid w:val="002E7FCE"/>
    <w:rsid w:val="002F1C79"/>
    <w:rsid w:val="002F4451"/>
    <w:rsid w:val="002F49EB"/>
    <w:rsid w:val="002F4F83"/>
    <w:rsid w:val="00300F4A"/>
    <w:rsid w:val="003054B4"/>
    <w:rsid w:val="00311E6A"/>
    <w:rsid w:val="00311EA9"/>
    <w:rsid w:val="003136B4"/>
    <w:rsid w:val="00315884"/>
    <w:rsid w:val="00324D68"/>
    <w:rsid w:val="00324E6C"/>
    <w:rsid w:val="0033523B"/>
    <w:rsid w:val="003353C1"/>
    <w:rsid w:val="00341861"/>
    <w:rsid w:val="00341E7D"/>
    <w:rsid w:val="0034266F"/>
    <w:rsid w:val="00343280"/>
    <w:rsid w:val="003456EC"/>
    <w:rsid w:val="00347370"/>
    <w:rsid w:val="00350944"/>
    <w:rsid w:val="003557A9"/>
    <w:rsid w:val="0036127E"/>
    <w:rsid w:val="00364485"/>
    <w:rsid w:val="0036582B"/>
    <w:rsid w:val="00370EE4"/>
    <w:rsid w:val="003719D1"/>
    <w:rsid w:val="00372C1D"/>
    <w:rsid w:val="003740AF"/>
    <w:rsid w:val="00377380"/>
    <w:rsid w:val="00382A14"/>
    <w:rsid w:val="00383667"/>
    <w:rsid w:val="00395753"/>
    <w:rsid w:val="003A5825"/>
    <w:rsid w:val="003A7F5F"/>
    <w:rsid w:val="003B179F"/>
    <w:rsid w:val="003B3164"/>
    <w:rsid w:val="003B583F"/>
    <w:rsid w:val="003E1C76"/>
    <w:rsid w:val="003E44B2"/>
    <w:rsid w:val="003E791D"/>
    <w:rsid w:val="003F1840"/>
    <w:rsid w:val="003F5250"/>
    <w:rsid w:val="003F592A"/>
    <w:rsid w:val="003F6B3C"/>
    <w:rsid w:val="00401A16"/>
    <w:rsid w:val="00415649"/>
    <w:rsid w:val="00426BC6"/>
    <w:rsid w:val="00427C57"/>
    <w:rsid w:val="00433E11"/>
    <w:rsid w:val="004423C2"/>
    <w:rsid w:val="0044657A"/>
    <w:rsid w:val="00447458"/>
    <w:rsid w:val="00450332"/>
    <w:rsid w:val="00454E8E"/>
    <w:rsid w:val="00463BD1"/>
    <w:rsid w:val="004675BB"/>
    <w:rsid w:val="00472697"/>
    <w:rsid w:val="0048074A"/>
    <w:rsid w:val="00480DB5"/>
    <w:rsid w:val="00494205"/>
    <w:rsid w:val="004A47F2"/>
    <w:rsid w:val="004A6ADB"/>
    <w:rsid w:val="004B7ADF"/>
    <w:rsid w:val="004C45DD"/>
    <w:rsid w:val="004C592D"/>
    <w:rsid w:val="004D6D22"/>
    <w:rsid w:val="004E0FC6"/>
    <w:rsid w:val="004E366B"/>
    <w:rsid w:val="004E53F6"/>
    <w:rsid w:val="004F1E38"/>
    <w:rsid w:val="00501B4B"/>
    <w:rsid w:val="00503B57"/>
    <w:rsid w:val="00505FBA"/>
    <w:rsid w:val="005068E2"/>
    <w:rsid w:val="005100A7"/>
    <w:rsid w:val="005110D0"/>
    <w:rsid w:val="00511E67"/>
    <w:rsid w:val="00516C49"/>
    <w:rsid w:val="00517FBB"/>
    <w:rsid w:val="00522902"/>
    <w:rsid w:val="00530132"/>
    <w:rsid w:val="00532E2F"/>
    <w:rsid w:val="00535D67"/>
    <w:rsid w:val="00537A21"/>
    <w:rsid w:val="00537E90"/>
    <w:rsid w:val="00540252"/>
    <w:rsid w:val="00550055"/>
    <w:rsid w:val="005545A2"/>
    <w:rsid w:val="005547C7"/>
    <w:rsid w:val="00555074"/>
    <w:rsid w:val="0055612B"/>
    <w:rsid w:val="00557205"/>
    <w:rsid w:val="00560C60"/>
    <w:rsid w:val="00562AB3"/>
    <w:rsid w:val="00570402"/>
    <w:rsid w:val="00572F70"/>
    <w:rsid w:val="00573E27"/>
    <w:rsid w:val="00581959"/>
    <w:rsid w:val="00587287"/>
    <w:rsid w:val="0059244C"/>
    <w:rsid w:val="005A073F"/>
    <w:rsid w:val="005A6D13"/>
    <w:rsid w:val="005B0A41"/>
    <w:rsid w:val="005B224C"/>
    <w:rsid w:val="005B45E9"/>
    <w:rsid w:val="005C0A4C"/>
    <w:rsid w:val="005C1F6D"/>
    <w:rsid w:val="005E0EAF"/>
    <w:rsid w:val="005E741F"/>
    <w:rsid w:val="005F1FD8"/>
    <w:rsid w:val="005F3A60"/>
    <w:rsid w:val="005F3AEE"/>
    <w:rsid w:val="005F5440"/>
    <w:rsid w:val="005F5CF6"/>
    <w:rsid w:val="00605BA0"/>
    <w:rsid w:val="00607FFA"/>
    <w:rsid w:val="00610C8C"/>
    <w:rsid w:val="00611A6C"/>
    <w:rsid w:val="00617C87"/>
    <w:rsid w:val="00617CBF"/>
    <w:rsid w:val="00620625"/>
    <w:rsid w:val="006222CB"/>
    <w:rsid w:val="006223CD"/>
    <w:rsid w:val="00630FE5"/>
    <w:rsid w:val="006323C5"/>
    <w:rsid w:val="006338AE"/>
    <w:rsid w:val="006422F0"/>
    <w:rsid w:val="006535CF"/>
    <w:rsid w:val="00653768"/>
    <w:rsid w:val="00654C4B"/>
    <w:rsid w:val="00667270"/>
    <w:rsid w:val="006717C6"/>
    <w:rsid w:val="00682953"/>
    <w:rsid w:val="00683425"/>
    <w:rsid w:val="00685664"/>
    <w:rsid w:val="006921FD"/>
    <w:rsid w:val="00695EE1"/>
    <w:rsid w:val="006A56AE"/>
    <w:rsid w:val="006A5E46"/>
    <w:rsid w:val="006B4258"/>
    <w:rsid w:val="006C224A"/>
    <w:rsid w:val="006C7878"/>
    <w:rsid w:val="006D2FE7"/>
    <w:rsid w:val="006D41FE"/>
    <w:rsid w:val="006D5328"/>
    <w:rsid w:val="006D7B8A"/>
    <w:rsid w:val="006E3F22"/>
    <w:rsid w:val="006E5065"/>
    <w:rsid w:val="006E5391"/>
    <w:rsid w:val="006E7C8A"/>
    <w:rsid w:val="006F101F"/>
    <w:rsid w:val="006F1BB0"/>
    <w:rsid w:val="006F613D"/>
    <w:rsid w:val="007009D9"/>
    <w:rsid w:val="00703625"/>
    <w:rsid w:val="00706BCD"/>
    <w:rsid w:val="00711034"/>
    <w:rsid w:val="00713950"/>
    <w:rsid w:val="00720812"/>
    <w:rsid w:val="00721E52"/>
    <w:rsid w:val="00724912"/>
    <w:rsid w:val="00725F33"/>
    <w:rsid w:val="007504E5"/>
    <w:rsid w:val="00751FE3"/>
    <w:rsid w:val="00756E72"/>
    <w:rsid w:val="00761E88"/>
    <w:rsid w:val="00762B42"/>
    <w:rsid w:val="007778FE"/>
    <w:rsid w:val="00780E28"/>
    <w:rsid w:val="007843F0"/>
    <w:rsid w:val="00784E60"/>
    <w:rsid w:val="00786ED4"/>
    <w:rsid w:val="00790EB5"/>
    <w:rsid w:val="007C1F94"/>
    <w:rsid w:val="007D21A1"/>
    <w:rsid w:val="007D442E"/>
    <w:rsid w:val="007D6CB9"/>
    <w:rsid w:val="007F5234"/>
    <w:rsid w:val="008015E8"/>
    <w:rsid w:val="0080617F"/>
    <w:rsid w:val="00807966"/>
    <w:rsid w:val="00812BAB"/>
    <w:rsid w:val="00816BFA"/>
    <w:rsid w:val="008202D3"/>
    <w:rsid w:val="00824D46"/>
    <w:rsid w:val="00827EFA"/>
    <w:rsid w:val="00831558"/>
    <w:rsid w:val="008317A2"/>
    <w:rsid w:val="008347FB"/>
    <w:rsid w:val="00844AA7"/>
    <w:rsid w:val="00852BCA"/>
    <w:rsid w:val="0085599D"/>
    <w:rsid w:val="00856BC2"/>
    <w:rsid w:val="00863135"/>
    <w:rsid w:val="00863962"/>
    <w:rsid w:val="00863BCD"/>
    <w:rsid w:val="00881438"/>
    <w:rsid w:val="00881870"/>
    <w:rsid w:val="008842B1"/>
    <w:rsid w:val="00886D8B"/>
    <w:rsid w:val="008878A2"/>
    <w:rsid w:val="00892816"/>
    <w:rsid w:val="00895699"/>
    <w:rsid w:val="008A15C8"/>
    <w:rsid w:val="008A3A97"/>
    <w:rsid w:val="008A3BE1"/>
    <w:rsid w:val="008A63C2"/>
    <w:rsid w:val="008A765A"/>
    <w:rsid w:val="008B6EB9"/>
    <w:rsid w:val="008C2938"/>
    <w:rsid w:val="008C390C"/>
    <w:rsid w:val="008D09CF"/>
    <w:rsid w:val="008D2424"/>
    <w:rsid w:val="008D74B8"/>
    <w:rsid w:val="008D7720"/>
    <w:rsid w:val="008E0C20"/>
    <w:rsid w:val="008E0D3C"/>
    <w:rsid w:val="008E31CE"/>
    <w:rsid w:val="008E5421"/>
    <w:rsid w:val="008F55F3"/>
    <w:rsid w:val="00900052"/>
    <w:rsid w:val="00902CA6"/>
    <w:rsid w:val="00906B73"/>
    <w:rsid w:val="009170C7"/>
    <w:rsid w:val="00920615"/>
    <w:rsid w:val="009212C0"/>
    <w:rsid w:val="00921BE2"/>
    <w:rsid w:val="00926F5E"/>
    <w:rsid w:val="00933470"/>
    <w:rsid w:val="00935E28"/>
    <w:rsid w:val="0093656E"/>
    <w:rsid w:val="00940941"/>
    <w:rsid w:val="00943629"/>
    <w:rsid w:val="00947899"/>
    <w:rsid w:val="00954532"/>
    <w:rsid w:val="00957F05"/>
    <w:rsid w:val="00961E3C"/>
    <w:rsid w:val="009725A8"/>
    <w:rsid w:val="0097343B"/>
    <w:rsid w:val="00984FFA"/>
    <w:rsid w:val="009864A8"/>
    <w:rsid w:val="00991C26"/>
    <w:rsid w:val="00997CAB"/>
    <w:rsid w:val="009A38CE"/>
    <w:rsid w:val="009B1F81"/>
    <w:rsid w:val="009B3F10"/>
    <w:rsid w:val="009B509A"/>
    <w:rsid w:val="009D2622"/>
    <w:rsid w:val="009D2DAC"/>
    <w:rsid w:val="009D3E95"/>
    <w:rsid w:val="009E2B38"/>
    <w:rsid w:val="009F3E61"/>
    <w:rsid w:val="009F5048"/>
    <w:rsid w:val="00A0152D"/>
    <w:rsid w:val="00A0231C"/>
    <w:rsid w:val="00A064F6"/>
    <w:rsid w:val="00A16A89"/>
    <w:rsid w:val="00A16E60"/>
    <w:rsid w:val="00A2037D"/>
    <w:rsid w:val="00A22C16"/>
    <w:rsid w:val="00A22FA2"/>
    <w:rsid w:val="00A24AA3"/>
    <w:rsid w:val="00A25EE3"/>
    <w:rsid w:val="00A263E1"/>
    <w:rsid w:val="00A27503"/>
    <w:rsid w:val="00A300CC"/>
    <w:rsid w:val="00A354B6"/>
    <w:rsid w:val="00A4160E"/>
    <w:rsid w:val="00A42000"/>
    <w:rsid w:val="00A43870"/>
    <w:rsid w:val="00A47A72"/>
    <w:rsid w:val="00A52F0E"/>
    <w:rsid w:val="00A548A0"/>
    <w:rsid w:val="00A609A9"/>
    <w:rsid w:val="00A63D86"/>
    <w:rsid w:val="00A64FCE"/>
    <w:rsid w:val="00A71C0E"/>
    <w:rsid w:val="00A729FC"/>
    <w:rsid w:val="00A77C5E"/>
    <w:rsid w:val="00A83054"/>
    <w:rsid w:val="00A83A77"/>
    <w:rsid w:val="00A9415A"/>
    <w:rsid w:val="00A9484F"/>
    <w:rsid w:val="00A96663"/>
    <w:rsid w:val="00A9718F"/>
    <w:rsid w:val="00AA0255"/>
    <w:rsid w:val="00AA47C2"/>
    <w:rsid w:val="00AC243B"/>
    <w:rsid w:val="00AC5520"/>
    <w:rsid w:val="00AC6871"/>
    <w:rsid w:val="00AD42C1"/>
    <w:rsid w:val="00AD510F"/>
    <w:rsid w:val="00AD5195"/>
    <w:rsid w:val="00AE1073"/>
    <w:rsid w:val="00AF4B67"/>
    <w:rsid w:val="00AF5EC6"/>
    <w:rsid w:val="00B0545B"/>
    <w:rsid w:val="00B074C1"/>
    <w:rsid w:val="00B11228"/>
    <w:rsid w:val="00B13D0B"/>
    <w:rsid w:val="00B21F58"/>
    <w:rsid w:val="00B22148"/>
    <w:rsid w:val="00B276D4"/>
    <w:rsid w:val="00B3215B"/>
    <w:rsid w:val="00B33551"/>
    <w:rsid w:val="00B36B5D"/>
    <w:rsid w:val="00B41BA1"/>
    <w:rsid w:val="00B501A1"/>
    <w:rsid w:val="00B53A25"/>
    <w:rsid w:val="00B61931"/>
    <w:rsid w:val="00B702E2"/>
    <w:rsid w:val="00B74F29"/>
    <w:rsid w:val="00B75064"/>
    <w:rsid w:val="00B76664"/>
    <w:rsid w:val="00B87480"/>
    <w:rsid w:val="00B908E5"/>
    <w:rsid w:val="00B949AE"/>
    <w:rsid w:val="00BA5485"/>
    <w:rsid w:val="00BB0A2A"/>
    <w:rsid w:val="00BB7376"/>
    <w:rsid w:val="00BC27E0"/>
    <w:rsid w:val="00BC56D3"/>
    <w:rsid w:val="00BD465B"/>
    <w:rsid w:val="00BD5401"/>
    <w:rsid w:val="00BE21AC"/>
    <w:rsid w:val="00BE3674"/>
    <w:rsid w:val="00BF1652"/>
    <w:rsid w:val="00BF375D"/>
    <w:rsid w:val="00C04293"/>
    <w:rsid w:val="00C0654C"/>
    <w:rsid w:val="00C0687E"/>
    <w:rsid w:val="00C06E21"/>
    <w:rsid w:val="00C128FA"/>
    <w:rsid w:val="00C16AF8"/>
    <w:rsid w:val="00C24D42"/>
    <w:rsid w:val="00C26AED"/>
    <w:rsid w:val="00C2794A"/>
    <w:rsid w:val="00C31857"/>
    <w:rsid w:val="00C378EE"/>
    <w:rsid w:val="00C623E4"/>
    <w:rsid w:val="00C7708B"/>
    <w:rsid w:val="00C770EE"/>
    <w:rsid w:val="00C85CA5"/>
    <w:rsid w:val="00C86895"/>
    <w:rsid w:val="00C918F6"/>
    <w:rsid w:val="00C92AA3"/>
    <w:rsid w:val="00C971F1"/>
    <w:rsid w:val="00CA1ABD"/>
    <w:rsid w:val="00CA361F"/>
    <w:rsid w:val="00CB17CB"/>
    <w:rsid w:val="00CB45CD"/>
    <w:rsid w:val="00CB5BF8"/>
    <w:rsid w:val="00CB74BF"/>
    <w:rsid w:val="00CC045F"/>
    <w:rsid w:val="00CC05AD"/>
    <w:rsid w:val="00CC4EBF"/>
    <w:rsid w:val="00CD3793"/>
    <w:rsid w:val="00CD5F8C"/>
    <w:rsid w:val="00CE11F8"/>
    <w:rsid w:val="00CE29A5"/>
    <w:rsid w:val="00CE32EF"/>
    <w:rsid w:val="00CE62C9"/>
    <w:rsid w:val="00CE6402"/>
    <w:rsid w:val="00CF3AE4"/>
    <w:rsid w:val="00D00DBF"/>
    <w:rsid w:val="00D025E4"/>
    <w:rsid w:val="00D02EB6"/>
    <w:rsid w:val="00D06678"/>
    <w:rsid w:val="00D10805"/>
    <w:rsid w:val="00D139CA"/>
    <w:rsid w:val="00D22CDB"/>
    <w:rsid w:val="00D24EC6"/>
    <w:rsid w:val="00D2512D"/>
    <w:rsid w:val="00D37A6D"/>
    <w:rsid w:val="00D42842"/>
    <w:rsid w:val="00D44222"/>
    <w:rsid w:val="00D4629D"/>
    <w:rsid w:val="00D464AB"/>
    <w:rsid w:val="00D47245"/>
    <w:rsid w:val="00D4729A"/>
    <w:rsid w:val="00D5692C"/>
    <w:rsid w:val="00D62478"/>
    <w:rsid w:val="00D64754"/>
    <w:rsid w:val="00D647DB"/>
    <w:rsid w:val="00D7343E"/>
    <w:rsid w:val="00D744C2"/>
    <w:rsid w:val="00D77C21"/>
    <w:rsid w:val="00D8285F"/>
    <w:rsid w:val="00D856C9"/>
    <w:rsid w:val="00DA141C"/>
    <w:rsid w:val="00DA4022"/>
    <w:rsid w:val="00DA4DD3"/>
    <w:rsid w:val="00DB3483"/>
    <w:rsid w:val="00DC7D97"/>
    <w:rsid w:val="00DD2B81"/>
    <w:rsid w:val="00DD30D9"/>
    <w:rsid w:val="00DD4130"/>
    <w:rsid w:val="00DD5528"/>
    <w:rsid w:val="00DD5DF0"/>
    <w:rsid w:val="00DD676D"/>
    <w:rsid w:val="00DD6B6B"/>
    <w:rsid w:val="00DF0D56"/>
    <w:rsid w:val="00DF79AA"/>
    <w:rsid w:val="00DF7EF4"/>
    <w:rsid w:val="00E00CD9"/>
    <w:rsid w:val="00E02C31"/>
    <w:rsid w:val="00E04420"/>
    <w:rsid w:val="00E13C06"/>
    <w:rsid w:val="00E17840"/>
    <w:rsid w:val="00E2168F"/>
    <w:rsid w:val="00E23CDF"/>
    <w:rsid w:val="00E24055"/>
    <w:rsid w:val="00E25B07"/>
    <w:rsid w:val="00E31D5F"/>
    <w:rsid w:val="00E3506B"/>
    <w:rsid w:val="00E35B8C"/>
    <w:rsid w:val="00E43E08"/>
    <w:rsid w:val="00E471CB"/>
    <w:rsid w:val="00E504E4"/>
    <w:rsid w:val="00E65362"/>
    <w:rsid w:val="00E66297"/>
    <w:rsid w:val="00E66410"/>
    <w:rsid w:val="00E72EB1"/>
    <w:rsid w:val="00E8113D"/>
    <w:rsid w:val="00E874DD"/>
    <w:rsid w:val="00E87635"/>
    <w:rsid w:val="00E91510"/>
    <w:rsid w:val="00E93892"/>
    <w:rsid w:val="00E9591B"/>
    <w:rsid w:val="00EA465A"/>
    <w:rsid w:val="00EA7C8A"/>
    <w:rsid w:val="00EC17C4"/>
    <w:rsid w:val="00EC1D9C"/>
    <w:rsid w:val="00ED1485"/>
    <w:rsid w:val="00ED47A7"/>
    <w:rsid w:val="00ED7AF2"/>
    <w:rsid w:val="00EF1FE4"/>
    <w:rsid w:val="00EF2FC2"/>
    <w:rsid w:val="00EF3F67"/>
    <w:rsid w:val="00F158DA"/>
    <w:rsid w:val="00F15AC0"/>
    <w:rsid w:val="00F276C4"/>
    <w:rsid w:val="00F36543"/>
    <w:rsid w:val="00F44BFA"/>
    <w:rsid w:val="00F47FA2"/>
    <w:rsid w:val="00F51EAD"/>
    <w:rsid w:val="00F5303E"/>
    <w:rsid w:val="00F54747"/>
    <w:rsid w:val="00F57A75"/>
    <w:rsid w:val="00F61750"/>
    <w:rsid w:val="00F73C1D"/>
    <w:rsid w:val="00F74B19"/>
    <w:rsid w:val="00F76A74"/>
    <w:rsid w:val="00F90029"/>
    <w:rsid w:val="00F91DC6"/>
    <w:rsid w:val="00F947FC"/>
    <w:rsid w:val="00F94DE3"/>
    <w:rsid w:val="00F95E9F"/>
    <w:rsid w:val="00F97C9E"/>
    <w:rsid w:val="00F97F1E"/>
    <w:rsid w:val="00FB362F"/>
    <w:rsid w:val="00FC3AA5"/>
    <w:rsid w:val="00FC4FCB"/>
    <w:rsid w:val="00FD1AAF"/>
    <w:rsid w:val="00FD34F7"/>
    <w:rsid w:val="00FD6A85"/>
    <w:rsid w:val="00FE193F"/>
    <w:rsid w:val="00FE1DFC"/>
    <w:rsid w:val="00FE7EA1"/>
    <w:rsid w:val="00FF1568"/>
    <w:rsid w:val="00FF421E"/>
    <w:rsid w:val="00FF60AD"/>
    <w:rsid w:val="00FF6B5F"/>
    <w:rsid w:val="00FF7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6F76E8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6D22"/>
    <w:pPr>
      <w:widowControl w:val="0"/>
      <w:jc w:val="both"/>
    </w:pPr>
    <w:rPr>
      <w:rFonts w:asciiTheme="minorHAnsi" w:hAnsiTheme="minorHAns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unhideWhenUsed/>
    <w:rsid w:val="004D6D22"/>
    <w:rPr>
      <w:rFonts w:eastAsia="Arial"/>
      <w:sz w:val="21"/>
    </w:rPr>
  </w:style>
  <w:style w:type="paragraph" w:styleId="a4">
    <w:name w:val="footer"/>
    <w:basedOn w:val="a"/>
    <w:link w:val="a5"/>
    <w:uiPriority w:val="99"/>
    <w:unhideWhenUsed/>
    <w:rsid w:val="004D6D2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4D6D22"/>
    <w:rPr>
      <w:rFonts w:asciiTheme="minorHAnsi" w:hAnsiTheme="minorHAnsi"/>
      <w:sz w:val="24"/>
      <w:szCs w:val="24"/>
    </w:rPr>
  </w:style>
  <w:style w:type="character" w:styleId="a6">
    <w:name w:val="page number"/>
    <w:basedOn w:val="a0"/>
    <w:uiPriority w:val="99"/>
    <w:semiHidden/>
    <w:unhideWhenUsed/>
    <w:rsid w:val="004D6D22"/>
  </w:style>
  <w:style w:type="paragraph" w:styleId="a7">
    <w:name w:val="header"/>
    <w:basedOn w:val="a"/>
    <w:link w:val="a8"/>
    <w:uiPriority w:val="99"/>
    <w:unhideWhenUsed/>
    <w:rsid w:val="004D6D2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4D6D22"/>
    <w:rPr>
      <w:rFonts w:asciiTheme="minorHAnsi" w:hAnsiTheme="minorHAnsi"/>
      <w:sz w:val="24"/>
      <w:szCs w:val="24"/>
    </w:rPr>
  </w:style>
  <w:style w:type="paragraph" w:customStyle="1" w:styleId="EndNoteBibliographyTitle">
    <w:name w:val="EndNote Bibliography Title"/>
    <w:basedOn w:val="a"/>
    <w:rsid w:val="004D6D22"/>
    <w:pPr>
      <w:jc w:val="center"/>
    </w:pPr>
    <w:rPr>
      <w:rFonts w:ascii="Century" w:hAnsi="Century"/>
    </w:rPr>
  </w:style>
  <w:style w:type="paragraph" w:customStyle="1" w:styleId="EndNoteBibliography">
    <w:name w:val="EndNote Bibliography"/>
    <w:basedOn w:val="a"/>
    <w:rsid w:val="004D6D22"/>
    <w:pPr>
      <w:jc w:val="left"/>
    </w:pPr>
    <w:rPr>
      <w:rFonts w:ascii="Century" w:hAnsi="Century"/>
    </w:rPr>
  </w:style>
  <w:style w:type="paragraph" w:styleId="a9">
    <w:name w:val="List Paragraph"/>
    <w:basedOn w:val="a"/>
    <w:uiPriority w:val="34"/>
    <w:qFormat/>
    <w:rsid w:val="004D6D22"/>
    <w:pPr>
      <w:ind w:leftChars="400" w:left="960"/>
    </w:pPr>
  </w:style>
  <w:style w:type="paragraph" w:styleId="aa">
    <w:name w:val="Balloon Text"/>
    <w:basedOn w:val="a"/>
    <w:link w:val="ab"/>
    <w:uiPriority w:val="99"/>
    <w:semiHidden/>
    <w:unhideWhenUsed/>
    <w:rsid w:val="004D6D22"/>
    <w:rPr>
      <w:rFonts w:ascii="ヒラギノ角ゴ ProN W3" w:eastAsia="ヒラギノ角ゴ ProN W3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4D6D22"/>
    <w:rPr>
      <w:rFonts w:ascii="ヒラギノ角ゴ ProN W3" w:eastAsia="ヒラギノ角ゴ ProN W3" w:hAnsiTheme="minorHAns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4D6D22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4D6D22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4D6D22"/>
    <w:rPr>
      <w:rFonts w:asciiTheme="minorHAnsi" w:hAnsiTheme="minorHAnsi"/>
      <w:sz w:val="24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4D6D22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4D6D22"/>
    <w:rPr>
      <w:rFonts w:asciiTheme="minorHAnsi" w:hAnsiTheme="minorHAnsi"/>
      <w:b/>
      <w:bCs/>
      <w:sz w:val="24"/>
      <w:szCs w:val="24"/>
    </w:rPr>
  </w:style>
  <w:style w:type="paragraph" w:styleId="af1">
    <w:name w:val="Revision"/>
    <w:hidden/>
    <w:uiPriority w:val="99"/>
    <w:semiHidden/>
    <w:rsid w:val="004D6D22"/>
    <w:rPr>
      <w:rFonts w:asciiTheme="minorHAnsi" w:hAnsiTheme="minorHAnsi"/>
      <w:sz w:val="24"/>
      <w:szCs w:val="24"/>
    </w:rPr>
  </w:style>
  <w:style w:type="paragraph" w:customStyle="1" w:styleId="EndNoteCategoryHeading">
    <w:name w:val="EndNote Category Heading"/>
    <w:basedOn w:val="a"/>
    <w:rsid w:val="004D6D22"/>
    <w:pPr>
      <w:spacing w:before="120" w:after="120"/>
      <w:jc w:val="left"/>
    </w:pPr>
    <w:rPr>
      <w:b/>
    </w:rPr>
  </w:style>
  <w:style w:type="character" w:styleId="af2">
    <w:name w:val="Hyperlink"/>
    <w:basedOn w:val="a0"/>
    <w:uiPriority w:val="99"/>
    <w:unhideWhenUsed/>
    <w:rsid w:val="004D6D22"/>
    <w:rPr>
      <w:color w:val="0000FF" w:themeColor="hyperlink"/>
      <w:u w:val="single"/>
    </w:rPr>
  </w:style>
  <w:style w:type="character" w:styleId="af3">
    <w:name w:val="FollowedHyperlink"/>
    <w:basedOn w:val="a0"/>
    <w:uiPriority w:val="99"/>
    <w:semiHidden/>
    <w:unhideWhenUsed/>
    <w:rsid w:val="004D6D22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6D22"/>
    <w:pPr>
      <w:widowControl w:val="0"/>
      <w:jc w:val="both"/>
    </w:pPr>
    <w:rPr>
      <w:rFonts w:asciiTheme="minorHAnsi" w:hAnsiTheme="minorHAns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unhideWhenUsed/>
    <w:rsid w:val="004D6D22"/>
    <w:rPr>
      <w:rFonts w:eastAsia="Arial"/>
      <w:sz w:val="21"/>
    </w:rPr>
  </w:style>
  <w:style w:type="paragraph" w:styleId="a4">
    <w:name w:val="footer"/>
    <w:basedOn w:val="a"/>
    <w:link w:val="a5"/>
    <w:uiPriority w:val="99"/>
    <w:unhideWhenUsed/>
    <w:rsid w:val="004D6D2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4D6D22"/>
    <w:rPr>
      <w:rFonts w:asciiTheme="minorHAnsi" w:hAnsiTheme="minorHAnsi"/>
      <w:sz w:val="24"/>
      <w:szCs w:val="24"/>
    </w:rPr>
  </w:style>
  <w:style w:type="character" w:styleId="a6">
    <w:name w:val="page number"/>
    <w:basedOn w:val="a0"/>
    <w:uiPriority w:val="99"/>
    <w:semiHidden/>
    <w:unhideWhenUsed/>
    <w:rsid w:val="004D6D22"/>
  </w:style>
  <w:style w:type="paragraph" w:styleId="a7">
    <w:name w:val="header"/>
    <w:basedOn w:val="a"/>
    <w:link w:val="a8"/>
    <w:uiPriority w:val="99"/>
    <w:unhideWhenUsed/>
    <w:rsid w:val="004D6D2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4D6D22"/>
    <w:rPr>
      <w:rFonts w:asciiTheme="minorHAnsi" w:hAnsiTheme="minorHAnsi"/>
      <w:sz w:val="24"/>
      <w:szCs w:val="24"/>
    </w:rPr>
  </w:style>
  <w:style w:type="paragraph" w:customStyle="1" w:styleId="EndNoteBibliographyTitle">
    <w:name w:val="EndNote Bibliography Title"/>
    <w:basedOn w:val="a"/>
    <w:rsid w:val="004D6D22"/>
    <w:pPr>
      <w:jc w:val="center"/>
    </w:pPr>
    <w:rPr>
      <w:rFonts w:ascii="Century" w:hAnsi="Century"/>
    </w:rPr>
  </w:style>
  <w:style w:type="paragraph" w:customStyle="1" w:styleId="EndNoteBibliography">
    <w:name w:val="EndNote Bibliography"/>
    <w:basedOn w:val="a"/>
    <w:rsid w:val="004D6D22"/>
    <w:pPr>
      <w:jc w:val="left"/>
    </w:pPr>
    <w:rPr>
      <w:rFonts w:ascii="Century" w:hAnsi="Century"/>
    </w:rPr>
  </w:style>
  <w:style w:type="paragraph" w:styleId="a9">
    <w:name w:val="List Paragraph"/>
    <w:basedOn w:val="a"/>
    <w:uiPriority w:val="34"/>
    <w:qFormat/>
    <w:rsid w:val="004D6D22"/>
    <w:pPr>
      <w:ind w:leftChars="400" w:left="960"/>
    </w:pPr>
  </w:style>
  <w:style w:type="paragraph" w:styleId="aa">
    <w:name w:val="Balloon Text"/>
    <w:basedOn w:val="a"/>
    <w:link w:val="ab"/>
    <w:uiPriority w:val="99"/>
    <w:semiHidden/>
    <w:unhideWhenUsed/>
    <w:rsid w:val="004D6D22"/>
    <w:rPr>
      <w:rFonts w:ascii="ヒラギノ角ゴ ProN W3" w:eastAsia="ヒラギノ角ゴ ProN W3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4D6D22"/>
    <w:rPr>
      <w:rFonts w:ascii="ヒラギノ角ゴ ProN W3" w:eastAsia="ヒラギノ角ゴ ProN W3" w:hAnsiTheme="minorHAns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4D6D22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4D6D22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4D6D22"/>
    <w:rPr>
      <w:rFonts w:asciiTheme="minorHAnsi" w:hAnsiTheme="minorHAnsi"/>
      <w:sz w:val="24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4D6D22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4D6D22"/>
    <w:rPr>
      <w:rFonts w:asciiTheme="minorHAnsi" w:hAnsiTheme="minorHAnsi"/>
      <w:b/>
      <w:bCs/>
      <w:sz w:val="24"/>
      <w:szCs w:val="24"/>
    </w:rPr>
  </w:style>
  <w:style w:type="paragraph" w:styleId="af1">
    <w:name w:val="Revision"/>
    <w:hidden/>
    <w:uiPriority w:val="99"/>
    <w:semiHidden/>
    <w:rsid w:val="004D6D22"/>
    <w:rPr>
      <w:rFonts w:asciiTheme="minorHAnsi" w:hAnsiTheme="minorHAnsi"/>
      <w:sz w:val="24"/>
      <w:szCs w:val="24"/>
    </w:rPr>
  </w:style>
  <w:style w:type="paragraph" w:customStyle="1" w:styleId="EndNoteCategoryHeading">
    <w:name w:val="EndNote Category Heading"/>
    <w:basedOn w:val="a"/>
    <w:rsid w:val="004D6D22"/>
    <w:pPr>
      <w:spacing w:before="120" w:after="120"/>
      <w:jc w:val="left"/>
    </w:pPr>
    <w:rPr>
      <w:b/>
    </w:rPr>
  </w:style>
  <w:style w:type="character" w:styleId="af2">
    <w:name w:val="Hyperlink"/>
    <w:basedOn w:val="a0"/>
    <w:uiPriority w:val="99"/>
    <w:unhideWhenUsed/>
    <w:rsid w:val="004D6D22"/>
    <w:rPr>
      <w:color w:val="0000FF" w:themeColor="hyperlink"/>
      <w:u w:val="single"/>
    </w:rPr>
  </w:style>
  <w:style w:type="character" w:styleId="af3">
    <w:name w:val="FollowedHyperlink"/>
    <w:basedOn w:val="a0"/>
    <w:uiPriority w:val="99"/>
    <w:semiHidden/>
    <w:unhideWhenUsed/>
    <w:rsid w:val="004D6D2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8</TotalTime>
  <Pages>1</Pages>
  <Words>204</Words>
  <Characters>1165</Characters>
  <Application>Microsoft Macintosh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hiro hiramatsu</dc:creator>
  <cp:keywords/>
  <dc:description/>
  <cp:lastModifiedBy>yukihiro hiramatsu</cp:lastModifiedBy>
  <cp:revision>530</cp:revision>
  <dcterms:created xsi:type="dcterms:W3CDTF">2016-02-28T23:09:00Z</dcterms:created>
  <dcterms:modified xsi:type="dcterms:W3CDTF">2016-07-06T01:18:00Z</dcterms:modified>
</cp:coreProperties>
</file>